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FC557" w14:textId="1EB86B27" w:rsidR="003D1BDB" w:rsidRPr="00FD4BA6" w:rsidRDefault="003D1BDB" w:rsidP="00FD4BA6">
      <w:pPr>
        <w:pStyle w:val="Caption"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sz w:val="24"/>
          <w:szCs w:val="24"/>
        </w:rPr>
        <w:t>Supplementa</w:t>
      </w:r>
      <w:r w:rsidR="0033249B" w:rsidRPr="00FD4BA6">
        <w:rPr>
          <w:rFonts w:ascii="Times New Roman" w:hAnsi="Times New Roman"/>
          <w:sz w:val="24"/>
          <w:szCs w:val="24"/>
        </w:rPr>
        <w:t>l</w:t>
      </w:r>
      <w:r w:rsidRPr="00FD4BA6">
        <w:rPr>
          <w:rFonts w:ascii="Times New Roman" w:hAnsi="Times New Roman"/>
          <w:sz w:val="24"/>
          <w:szCs w:val="24"/>
        </w:rPr>
        <w:t xml:space="preserve"> material</w:t>
      </w:r>
    </w:p>
    <w:p w14:paraId="1526A741" w14:textId="77777777" w:rsidR="00FD4BA6" w:rsidRPr="00FD4BA6" w:rsidRDefault="00FD4BA6" w:rsidP="00FD4BA6">
      <w:pPr>
        <w:spacing w:line="360" w:lineRule="auto"/>
        <w:contextualSpacing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FD4BA6">
        <w:rPr>
          <w:rFonts w:ascii="Times New Roman" w:hAnsi="Times New Roman"/>
          <w:b/>
          <w:bCs/>
          <w:sz w:val="24"/>
          <w:szCs w:val="24"/>
          <w:lang w:val="en-US"/>
        </w:rPr>
        <w:t>Comparative analysis of early COVID-19 treatment efficacy in a multicentric cohort of an Italian Region: emulation of a target trial</w:t>
      </w:r>
    </w:p>
    <w:p w14:paraId="6EF24B61" w14:textId="01121D3D" w:rsidR="00FD4BA6" w:rsidRPr="00FD4BA6" w:rsidRDefault="00FD4BA6" w:rsidP="00FD4BA6">
      <w:pPr>
        <w:pStyle w:val="NormalWeb"/>
        <w:spacing w:before="0" w:beforeAutospacing="0" w:after="0" w:afterAutospacing="0" w:line="360" w:lineRule="auto"/>
        <w:contextualSpacing/>
        <w:jc w:val="center"/>
        <w:rPr>
          <w:i/>
          <w:iCs/>
          <w:sz w:val="22"/>
          <w:szCs w:val="22"/>
        </w:rPr>
      </w:pPr>
      <w:r w:rsidRPr="00FD4BA6">
        <w:rPr>
          <w:i/>
          <w:iCs/>
          <w:color w:val="000000" w:themeColor="text1"/>
          <w:sz w:val="22"/>
          <w:szCs w:val="22"/>
          <w:shd w:val="clear" w:color="auto" w:fill="FFFFFF"/>
        </w:rPr>
        <w:t>Mazzotta V, Cozzi Lepri A, Del Borgo C, et al.</w:t>
      </w:r>
    </w:p>
    <w:p w14:paraId="2EBA5966" w14:textId="77777777" w:rsidR="0033249B" w:rsidRPr="00FD4BA6" w:rsidRDefault="0033249B" w:rsidP="0033249B">
      <w:pPr>
        <w:spacing w:line="360" w:lineRule="auto"/>
        <w:rPr>
          <w:rFonts w:ascii="Times New Roman" w:hAnsi="Times New Roman"/>
          <w:sz w:val="24"/>
          <w:szCs w:val="24"/>
          <w:lang w:val="it-IT"/>
        </w:rPr>
      </w:pPr>
    </w:p>
    <w:p w14:paraId="59885345" w14:textId="79EBABEC" w:rsidR="00A82079" w:rsidRPr="00DE7BC0" w:rsidRDefault="00A82079" w:rsidP="0033249B">
      <w:pPr>
        <w:pStyle w:val="Caption"/>
        <w:spacing w:line="360" w:lineRule="auto"/>
        <w:rPr>
          <w:rFonts w:ascii="Times New Roman" w:hAnsi="Times New Roman"/>
          <w:b w:val="0"/>
          <w:bCs w:val="0"/>
          <w:sz w:val="24"/>
          <w:szCs w:val="24"/>
        </w:rPr>
      </w:pPr>
      <w:r w:rsidRPr="00DE7BC0">
        <w:rPr>
          <w:rFonts w:ascii="Times New Roman" w:hAnsi="Times New Roman"/>
          <w:sz w:val="24"/>
          <w:szCs w:val="24"/>
        </w:rPr>
        <w:t xml:space="preserve">Supplementary Table 1: </w:t>
      </w:r>
      <w:r w:rsidR="0081305A" w:rsidRPr="00DE7BC0">
        <w:rPr>
          <w:rFonts w:ascii="Times New Roman" w:hAnsi="Times New Roman"/>
          <w:b w:val="0"/>
          <w:bCs w:val="0"/>
          <w:sz w:val="24"/>
          <w:szCs w:val="24"/>
        </w:rPr>
        <w:t>Weighted risk differences of hospitalisation or death - all pairwise contrasts.</w:t>
      </w:r>
    </w:p>
    <w:p w14:paraId="41792135" w14:textId="31F4E481" w:rsidR="00DE7BC0" w:rsidRPr="00DE7BC0" w:rsidRDefault="00DE7BC0" w:rsidP="00DE7BC0">
      <w:pPr>
        <w:pStyle w:val="Caption"/>
        <w:spacing w:line="360" w:lineRule="auto"/>
        <w:rPr>
          <w:rFonts w:ascii="Times New Roman" w:hAnsi="Times New Roman"/>
          <w:b w:val="0"/>
          <w:bCs w:val="0"/>
          <w:sz w:val="24"/>
          <w:szCs w:val="24"/>
        </w:rPr>
      </w:pPr>
      <w:r w:rsidRPr="00DE7BC0">
        <w:rPr>
          <w:rFonts w:ascii="Times New Roman" w:hAnsi="Times New Roman"/>
          <w:sz w:val="24"/>
          <w:szCs w:val="24"/>
        </w:rPr>
        <w:t xml:space="preserve">Supplementary Table 2: </w:t>
      </w:r>
      <w:r w:rsidRPr="00DE7BC0">
        <w:rPr>
          <w:rFonts w:ascii="Times New Roman" w:hAnsi="Times New Roman"/>
          <w:b w:val="0"/>
          <w:bCs w:val="0"/>
          <w:sz w:val="24"/>
          <w:szCs w:val="24"/>
        </w:rPr>
        <w:t>Unweighted and weighted hazard ratios of hospitalisation or death - all pairwise contrasts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– analysis </w:t>
      </w:r>
      <w:r w:rsidR="00183E35">
        <w:rPr>
          <w:rFonts w:ascii="Times New Roman" w:hAnsi="Times New Roman"/>
          <w:b w:val="0"/>
          <w:bCs w:val="0"/>
          <w:sz w:val="24"/>
          <w:szCs w:val="24"/>
        </w:rPr>
        <w:t xml:space="preserve">further 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controlled for participating site. </w:t>
      </w:r>
    </w:p>
    <w:p w14:paraId="763FDA52" w14:textId="694D677F" w:rsidR="0033249B" w:rsidRPr="00FD4BA6" w:rsidRDefault="00A82079" w:rsidP="0033249B">
      <w:pPr>
        <w:pStyle w:val="Caption"/>
        <w:spacing w:line="360" w:lineRule="auto"/>
        <w:rPr>
          <w:rFonts w:ascii="Times New Roman" w:hAnsi="Times New Roman"/>
          <w:sz w:val="24"/>
          <w:szCs w:val="24"/>
        </w:rPr>
      </w:pPr>
      <w:r w:rsidRPr="0081305A">
        <w:rPr>
          <w:rFonts w:ascii="Times New Roman" w:hAnsi="Times New Roman"/>
          <w:sz w:val="24"/>
          <w:szCs w:val="24"/>
        </w:rPr>
        <w:t xml:space="preserve">Supplementary Figure 1: </w:t>
      </w:r>
      <w:r w:rsidRPr="0081305A">
        <w:rPr>
          <w:rFonts w:ascii="Times New Roman" w:hAnsi="Times New Roman"/>
          <w:b w:val="0"/>
          <w:bCs w:val="0"/>
          <w:sz w:val="24"/>
          <w:szCs w:val="24"/>
        </w:rPr>
        <w:t xml:space="preserve">Forest plot of the comparison between Nirmatrelvir/ritonavir and 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>Sotrovimab (NMV/r vs SOT) in subsets</w:t>
      </w:r>
    </w:p>
    <w:p w14:paraId="00844972" w14:textId="0CF3E109" w:rsidR="0033249B" w:rsidRPr="00FD4BA6" w:rsidRDefault="0033249B" w:rsidP="0033249B">
      <w:pPr>
        <w:pStyle w:val="Caption"/>
        <w:spacing w:line="360" w:lineRule="auto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sz w:val="24"/>
          <w:szCs w:val="24"/>
        </w:rPr>
        <w:t xml:space="preserve">Supplementary Figure 2: 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Forest plot of the comparison </w:t>
      </w:r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between 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Nirmatrelvir/ritonavir </w:t>
      </w:r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and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proofErr w:type="spellStart"/>
      <w:r w:rsidRPr="00FD4BA6">
        <w:rPr>
          <w:rFonts w:ascii="Times New Roman" w:hAnsi="Times New Roman"/>
          <w:b w:val="0"/>
          <w:bCs w:val="0"/>
          <w:sz w:val="24"/>
          <w:szCs w:val="24"/>
        </w:rPr>
        <w:t>Tixagevimab</w:t>
      </w:r>
      <w:proofErr w:type="spellEnd"/>
      <w:r w:rsidRPr="00FD4BA6">
        <w:rPr>
          <w:rFonts w:ascii="Times New Roman" w:hAnsi="Times New Roman"/>
          <w:b w:val="0"/>
          <w:bCs w:val="0"/>
          <w:sz w:val="24"/>
          <w:szCs w:val="24"/>
        </w:rPr>
        <w:t>/</w:t>
      </w:r>
      <w:proofErr w:type="spellStart"/>
      <w:r w:rsidRPr="00FD4BA6">
        <w:rPr>
          <w:rFonts w:ascii="Times New Roman" w:hAnsi="Times New Roman"/>
          <w:b w:val="0"/>
          <w:bCs w:val="0"/>
          <w:sz w:val="24"/>
          <w:szCs w:val="24"/>
        </w:rPr>
        <w:t>cilgavimab</w:t>
      </w:r>
      <w:proofErr w:type="spellEnd"/>
      <w:r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 (NMV/r vs TIX/CIL) in subsets</w:t>
      </w:r>
    </w:p>
    <w:p w14:paraId="3FB30A8D" w14:textId="7EEBFCD4" w:rsidR="0033249B" w:rsidRPr="00FD4BA6" w:rsidRDefault="0033249B" w:rsidP="0033249B">
      <w:pPr>
        <w:pStyle w:val="Caption"/>
        <w:spacing w:line="360" w:lineRule="auto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sz w:val="24"/>
          <w:szCs w:val="24"/>
        </w:rPr>
        <w:t xml:space="preserve">Supplementary Figure 3: 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Forest plot of the comparison </w:t>
      </w:r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between </w:t>
      </w:r>
      <w:proofErr w:type="spellStart"/>
      <w:r w:rsidRPr="00FD4BA6">
        <w:rPr>
          <w:rFonts w:ascii="Times New Roman" w:hAnsi="Times New Roman"/>
          <w:b w:val="0"/>
          <w:bCs w:val="0"/>
          <w:sz w:val="24"/>
          <w:szCs w:val="24"/>
        </w:rPr>
        <w:t>Molnupiravir</w:t>
      </w:r>
      <w:proofErr w:type="spellEnd"/>
      <w:r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and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 Sotrovimab (MLP vs SOT) in subsets</w:t>
      </w:r>
    </w:p>
    <w:p w14:paraId="19F9211E" w14:textId="52B8FDEE" w:rsidR="0033249B" w:rsidRPr="00FD4BA6" w:rsidRDefault="0033249B" w:rsidP="0033249B">
      <w:pPr>
        <w:pStyle w:val="Caption"/>
        <w:spacing w:line="360" w:lineRule="auto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sz w:val="24"/>
          <w:szCs w:val="24"/>
        </w:rPr>
        <w:t xml:space="preserve">Supplementary Figure 4: 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Forest plot of the comparison </w:t>
      </w:r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between </w:t>
      </w:r>
      <w:proofErr w:type="spellStart"/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Molnupiravir</w:t>
      </w:r>
      <w:proofErr w:type="spellEnd"/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 and </w:t>
      </w:r>
      <w:proofErr w:type="spellStart"/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Tixagevimab</w:t>
      </w:r>
      <w:proofErr w:type="spellEnd"/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/</w:t>
      </w:r>
      <w:proofErr w:type="spellStart"/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cilgavimab</w:t>
      </w:r>
      <w:proofErr w:type="spellEnd"/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 (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>MLP vs TIX/CIL</w:t>
      </w:r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)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 in subsets</w:t>
      </w:r>
    </w:p>
    <w:p w14:paraId="6D031867" w14:textId="2A132BC1" w:rsidR="0033249B" w:rsidRPr="00FD4BA6" w:rsidRDefault="0033249B" w:rsidP="0033249B">
      <w:pPr>
        <w:pStyle w:val="Caption"/>
        <w:spacing w:line="360" w:lineRule="auto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sz w:val="24"/>
          <w:szCs w:val="24"/>
        </w:rPr>
        <w:t>Supplementary Figure 5</w:t>
      </w:r>
      <w:r w:rsidR="00FD4BA6" w:rsidRPr="00FD4BA6">
        <w:rPr>
          <w:rFonts w:ascii="Times New Roman" w:hAnsi="Times New Roman"/>
          <w:sz w:val="24"/>
          <w:szCs w:val="24"/>
        </w:rPr>
        <w:t>:</w:t>
      </w:r>
      <w:r w:rsidRPr="00FD4BA6">
        <w:rPr>
          <w:rFonts w:ascii="Times New Roman" w:hAnsi="Times New Roman"/>
          <w:sz w:val="24"/>
          <w:szCs w:val="24"/>
        </w:rPr>
        <w:t xml:space="preserve"> 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Forest plot of the comparison </w:t>
      </w:r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between Remdesivir and Sotrovimab (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>RDV vs SOT</w:t>
      </w:r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)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 in subsets</w:t>
      </w:r>
    </w:p>
    <w:p w14:paraId="48CD4478" w14:textId="36DBE7F0" w:rsidR="0033249B" w:rsidRPr="00FD4BA6" w:rsidRDefault="0033249B" w:rsidP="0033249B">
      <w:pPr>
        <w:pStyle w:val="Caption"/>
        <w:spacing w:line="360" w:lineRule="auto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sz w:val="24"/>
          <w:szCs w:val="24"/>
        </w:rPr>
        <w:t>Supplementary Figure 6</w:t>
      </w:r>
      <w:r w:rsidR="00FD4BA6" w:rsidRPr="00FD4BA6">
        <w:rPr>
          <w:rFonts w:ascii="Times New Roman" w:hAnsi="Times New Roman"/>
          <w:sz w:val="24"/>
          <w:szCs w:val="24"/>
        </w:rPr>
        <w:t>:</w:t>
      </w:r>
      <w:r w:rsidRPr="00FD4BA6">
        <w:rPr>
          <w:rFonts w:ascii="Times New Roman" w:hAnsi="Times New Roman"/>
          <w:sz w:val="24"/>
          <w:szCs w:val="24"/>
        </w:rPr>
        <w:t xml:space="preserve"> 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Forest plot of the comparison </w:t>
      </w:r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Remdesivir and </w:t>
      </w:r>
      <w:proofErr w:type="spellStart"/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Tixagevimab</w:t>
      </w:r>
      <w:proofErr w:type="spellEnd"/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/</w:t>
      </w:r>
      <w:proofErr w:type="spellStart"/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cilgavimab</w:t>
      </w:r>
      <w:proofErr w:type="spellEnd"/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 (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>RDV vs TIX/CIL</w:t>
      </w:r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)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 in subsets</w:t>
      </w:r>
    </w:p>
    <w:p w14:paraId="7752E56A" w14:textId="552C18D4" w:rsidR="0033249B" w:rsidRPr="00FD4BA6" w:rsidRDefault="0033249B" w:rsidP="0033249B">
      <w:pPr>
        <w:pStyle w:val="Caption"/>
        <w:spacing w:line="360" w:lineRule="auto"/>
        <w:rPr>
          <w:rFonts w:ascii="Times New Roman" w:hAnsi="Times New Roman"/>
          <w:b w:val="0"/>
          <w:bCs w:val="0"/>
          <w:sz w:val="24"/>
          <w:szCs w:val="24"/>
        </w:rPr>
      </w:pPr>
      <w:r w:rsidRPr="00FD4BA6">
        <w:rPr>
          <w:rFonts w:ascii="Times New Roman" w:hAnsi="Times New Roman"/>
          <w:sz w:val="24"/>
          <w:szCs w:val="24"/>
        </w:rPr>
        <w:t>Supplementary Figure 7</w:t>
      </w:r>
      <w:r w:rsidR="00FD4BA6" w:rsidRPr="00FD4BA6">
        <w:rPr>
          <w:rFonts w:ascii="Times New Roman" w:hAnsi="Times New Roman"/>
          <w:sz w:val="24"/>
          <w:szCs w:val="24"/>
        </w:rPr>
        <w:t>:</w:t>
      </w:r>
      <w:r w:rsidRPr="00FD4BA6">
        <w:rPr>
          <w:rFonts w:ascii="Times New Roman" w:hAnsi="Times New Roman"/>
          <w:sz w:val="24"/>
          <w:szCs w:val="24"/>
        </w:rPr>
        <w:t xml:space="preserve"> 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Forest plot of the comparison </w:t>
      </w:r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between Sotrovimab and </w:t>
      </w:r>
      <w:proofErr w:type="spellStart"/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Tixagevimab</w:t>
      </w:r>
      <w:proofErr w:type="spellEnd"/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/</w:t>
      </w:r>
      <w:proofErr w:type="spellStart"/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cilgavimab</w:t>
      </w:r>
      <w:proofErr w:type="spellEnd"/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 (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>SOT vs TIX/CIL</w:t>
      </w:r>
      <w:r w:rsidR="00FD4BA6" w:rsidRPr="00FD4BA6">
        <w:rPr>
          <w:rFonts w:ascii="Times New Roman" w:hAnsi="Times New Roman"/>
          <w:b w:val="0"/>
          <w:bCs w:val="0"/>
          <w:sz w:val="24"/>
          <w:szCs w:val="24"/>
        </w:rPr>
        <w:t>)</w:t>
      </w:r>
      <w:r w:rsidRPr="00FD4BA6">
        <w:rPr>
          <w:rFonts w:ascii="Times New Roman" w:hAnsi="Times New Roman"/>
          <w:b w:val="0"/>
          <w:bCs w:val="0"/>
          <w:sz w:val="24"/>
          <w:szCs w:val="24"/>
        </w:rPr>
        <w:t xml:space="preserve"> in subsets</w:t>
      </w:r>
    </w:p>
    <w:p w14:paraId="4D92FD79" w14:textId="77777777" w:rsidR="0033249B" w:rsidRPr="00FD4BA6" w:rsidRDefault="0033249B" w:rsidP="0033249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DB53D72" w14:textId="77777777" w:rsidR="0033249B" w:rsidRPr="00FD4BA6" w:rsidRDefault="0033249B" w:rsidP="0033249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BB3560E" w14:textId="77777777" w:rsidR="0033249B" w:rsidRPr="00FD4BA6" w:rsidRDefault="0033249B" w:rsidP="0033249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A88084C" w14:textId="77777777" w:rsidR="0033249B" w:rsidRPr="00FD4BA6" w:rsidRDefault="0033249B" w:rsidP="0033249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67ACFD8" w14:textId="77777777" w:rsidR="0033249B" w:rsidRPr="00FD4BA6" w:rsidRDefault="0033249B" w:rsidP="0033249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A3F3778" w14:textId="77777777" w:rsidR="0033249B" w:rsidRPr="00FD4BA6" w:rsidRDefault="0033249B" w:rsidP="0033249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568AFF7" w14:textId="612F6F4C" w:rsidR="0081305A" w:rsidRDefault="0081305A" w:rsidP="0033249B">
      <w:pPr>
        <w:pStyle w:val="Caption"/>
        <w:spacing w:line="360" w:lineRule="auto"/>
        <w:rPr>
          <w:rFonts w:ascii="Times New Roman" w:hAnsi="Times New Roman"/>
          <w:sz w:val="24"/>
          <w:szCs w:val="24"/>
        </w:rPr>
      </w:pPr>
    </w:p>
    <w:p w14:paraId="33B7EED0" w14:textId="288D3688" w:rsidR="00DD6C8A" w:rsidRDefault="0081305A" w:rsidP="0033249B">
      <w:pPr>
        <w:pStyle w:val="Caption"/>
        <w:spacing w:line="360" w:lineRule="auto"/>
        <w:rPr>
          <w:rFonts w:ascii="Times New Roman" w:hAnsi="Times New Roman"/>
          <w:b w:val="0"/>
          <w:bCs w:val="0"/>
          <w:sz w:val="24"/>
          <w:szCs w:val="24"/>
        </w:rPr>
      </w:pPr>
      <w:r w:rsidRPr="00FD4BA6">
        <w:rPr>
          <w:rFonts w:ascii="Times New Roman" w:hAnsi="Times New Roman"/>
          <w:sz w:val="24"/>
          <w:szCs w:val="24"/>
        </w:rPr>
        <w:t xml:space="preserve">Supplementary </w:t>
      </w:r>
      <w:r>
        <w:rPr>
          <w:rFonts w:ascii="Times New Roman" w:hAnsi="Times New Roman"/>
          <w:sz w:val="24"/>
          <w:szCs w:val="24"/>
        </w:rPr>
        <w:t>Table</w:t>
      </w:r>
      <w:r w:rsidRPr="00FD4BA6">
        <w:rPr>
          <w:rFonts w:ascii="Times New Roman" w:hAnsi="Times New Roman"/>
          <w:sz w:val="24"/>
          <w:szCs w:val="24"/>
        </w:rPr>
        <w:t xml:space="preserve"> 1: </w:t>
      </w:r>
      <w:r w:rsidRPr="0081305A">
        <w:rPr>
          <w:rFonts w:ascii="Times New Roman" w:hAnsi="Times New Roman"/>
          <w:b w:val="0"/>
          <w:bCs w:val="0"/>
          <w:sz w:val="24"/>
          <w:szCs w:val="24"/>
        </w:rPr>
        <w:t xml:space="preserve">Weighted risk differences </w:t>
      </w:r>
      <w:r w:rsidR="009115FB">
        <w:rPr>
          <w:rFonts w:ascii="Times New Roman" w:hAnsi="Times New Roman"/>
          <w:b w:val="0"/>
          <w:bCs w:val="0"/>
          <w:sz w:val="24"/>
          <w:szCs w:val="24"/>
        </w:rPr>
        <w:t>(RD</w:t>
      </w:r>
      <w:r w:rsidR="00452ED3">
        <w:rPr>
          <w:rFonts w:ascii="Times New Roman" w:hAnsi="Times New Roman"/>
          <w:b w:val="0"/>
          <w:bCs w:val="0"/>
          <w:sz w:val="24"/>
          <w:szCs w:val="24"/>
        </w:rPr>
        <w:t>x1,000</w:t>
      </w:r>
      <w:r w:rsidR="009115FB">
        <w:rPr>
          <w:rFonts w:ascii="Times New Roman" w:hAnsi="Times New Roman"/>
          <w:b w:val="0"/>
          <w:bCs w:val="0"/>
          <w:sz w:val="24"/>
          <w:szCs w:val="24"/>
        </w:rPr>
        <w:t xml:space="preserve">) </w:t>
      </w:r>
      <w:r w:rsidRPr="0081305A">
        <w:rPr>
          <w:rFonts w:ascii="Times New Roman" w:hAnsi="Times New Roman"/>
          <w:b w:val="0"/>
          <w:bCs w:val="0"/>
          <w:sz w:val="24"/>
          <w:szCs w:val="24"/>
        </w:rPr>
        <w:t>of hospitalisation or death</w:t>
      </w:r>
      <w:r w:rsidR="00162B5C" w:rsidRPr="00162B5C">
        <w:rPr>
          <w:rFonts w:ascii="Times New Roman" w:hAnsi="Times New Roman"/>
          <w:b w:val="0"/>
          <w:bCs w:val="0"/>
          <w:sz w:val="24"/>
          <w:szCs w:val="24"/>
          <w:vertAlign w:val="superscript"/>
        </w:rPr>
        <w:t>&amp;</w:t>
      </w:r>
      <w:r w:rsidRPr="0081305A">
        <w:rPr>
          <w:rFonts w:ascii="Times New Roman" w:hAnsi="Times New Roman"/>
          <w:b w:val="0"/>
          <w:bCs w:val="0"/>
          <w:sz w:val="24"/>
          <w:szCs w:val="24"/>
        </w:rPr>
        <w:t xml:space="preserve"> - all pairwise contrasts.</w:t>
      </w:r>
    </w:p>
    <w:tbl>
      <w:tblPr>
        <w:tblW w:w="5000" w:type="pct"/>
        <w:tblCellSpacing w:w="0" w:type="dxa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4359"/>
        <w:gridCol w:w="3490"/>
        <w:gridCol w:w="1177"/>
      </w:tblGrid>
      <w:tr w:rsidR="009115FB" w:rsidRPr="009115FB" w14:paraId="4AB46783" w14:textId="6D084605" w:rsidTr="00162B5C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CC9FC" w14:textId="77777777" w:rsidR="009115FB" w:rsidRPr="009115FB" w:rsidRDefault="009115FB" w:rsidP="009115F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115FB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934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0EADDD9" w14:textId="77777777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9115FB">
              <w:rPr>
                <w:b/>
                <w:bCs/>
                <w:sz w:val="22"/>
                <w:szCs w:val="22"/>
              </w:rPr>
              <w:t>Weighted</w:t>
            </w:r>
            <w:r w:rsidRPr="009115FB">
              <w:rPr>
                <w:b/>
                <w:bCs/>
                <w:sz w:val="22"/>
                <w:szCs w:val="22"/>
                <w:vertAlign w:val="superscript"/>
              </w:rPr>
              <w:t>*</w:t>
            </w:r>
            <w:r w:rsidRPr="009115FB">
              <w:rPr>
                <w:b/>
                <w:bCs/>
                <w:sz w:val="22"/>
                <w:szCs w:val="22"/>
              </w:rPr>
              <w:t xml:space="preserve"> RD (95% CI)</w:t>
            </w:r>
          </w:p>
          <w:p w14:paraId="6D4D7EFC" w14:textId="77777777" w:rsidR="009115FB" w:rsidRPr="009115FB" w:rsidRDefault="009115FB" w:rsidP="009115F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115FB">
              <w:rPr>
                <w:rFonts w:ascii="Times New Roman" w:eastAsia="Times New Roman" w:hAnsi="Times New Roman"/>
              </w:rPr>
              <w:t> </w:t>
            </w:r>
          </w:p>
          <w:p w14:paraId="510D6961" w14:textId="2C841EE8" w:rsidR="009115FB" w:rsidRPr="009115FB" w:rsidRDefault="006C3B88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  <w:r w:rsidR="009115FB" w:rsidRPr="009115F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</w:t>
            </w:r>
            <w:r w:rsidR="009115FB" w:rsidRPr="009115FB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</w:t>
            </w:r>
            <w:r w:rsidR="00992A66">
              <w:rPr>
                <w:sz w:val="22"/>
                <w:szCs w:val="22"/>
              </w:rPr>
              <w:t>1</w:t>
            </w:r>
            <w:r w:rsidR="003309B9">
              <w:rPr>
                <w:sz w:val="22"/>
                <w:szCs w:val="22"/>
              </w:rPr>
              <w:t>;</w:t>
            </w:r>
            <w:r w:rsidR="009115FB" w:rsidRPr="009115F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+</w:t>
            </w:r>
            <w:r w:rsidR="00992A66">
              <w:rPr>
                <w:sz w:val="22"/>
                <w:szCs w:val="22"/>
              </w:rPr>
              <w:t>0.14</w:t>
            </w:r>
            <w:r w:rsidR="009115FB" w:rsidRPr="009115FB">
              <w:rPr>
                <w:sz w:val="22"/>
                <w:szCs w:val="22"/>
              </w:rPr>
              <w:t>)</w:t>
            </w:r>
          </w:p>
          <w:p w14:paraId="0A90945E" w14:textId="6BBE15F0" w:rsidR="009115FB" w:rsidRPr="009115FB" w:rsidRDefault="006C3B88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8</w:t>
            </w:r>
            <w:r w:rsidR="009115FB" w:rsidRPr="009115F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</w:t>
            </w:r>
            <w:r w:rsidR="003309B9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="003309B9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9; -</w:t>
            </w:r>
            <w:r w:rsidR="003309B9">
              <w:rPr>
                <w:sz w:val="22"/>
                <w:szCs w:val="22"/>
              </w:rPr>
              <w:t>0</w:t>
            </w:r>
            <w:r w:rsidR="009115FB" w:rsidRPr="009115FB">
              <w:rPr>
                <w:sz w:val="22"/>
                <w:szCs w:val="22"/>
              </w:rPr>
              <w:t>.</w:t>
            </w:r>
            <w:r w:rsidR="00992A66">
              <w:rPr>
                <w:sz w:val="22"/>
                <w:szCs w:val="22"/>
              </w:rPr>
              <w:t>88</w:t>
            </w:r>
            <w:r w:rsidR="009115FB" w:rsidRPr="009115FB">
              <w:rPr>
                <w:sz w:val="22"/>
                <w:szCs w:val="22"/>
              </w:rPr>
              <w:t>)</w:t>
            </w:r>
          </w:p>
          <w:p w14:paraId="6798A3BA" w14:textId="11EEAD91" w:rsidR="009115FB" w:rsidRPr="009115FB" w:rsidRDefault="003309B9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9115FB" w:rsidRPr="009115FB">
              <w:rPr>
                <w:sz w:val="22"/>
                <w:szCs w:val="22"/>
              </w:rPr>
              <w:t>0.</w:t>
            </w:r>
            <w:r w:rsidR="00992A66">
              <w:rPr>
                <w:sz w:val="22"/>
                <w:szCs w:val="22"/>
              </w:rPr>
              <w:t>82</w:t>
            </w:r>
            <w:r w:rsidR="009115FB" w:rsidRPr="009115F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1</w:t>
            </w:r>
            <w:r w:rsidR="009115FB" w:rsidRPr="009115FB">
              <w:rPr>
                <w:sz w:val="22"/>
                <w:szCs w:val="22"/>
              </w:rPr>
              <w:t>.</w:t>
            </w:r>
            <w:r w:rsidR="00992A66">
              <w:rPr>
                <w:sz w:val="22"/>
                <w:szCs w:val="22"/>
              </w:rPr>
              <w:t>1</w:t>
            </w:r>
            <w:r w:rsidR="00693EC4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;</w:t>
            </w:r>
            <w:r w:rsidR="009115FB" w:rsidRPr="009115FB">
              <w:rPr>
                <w:sz w:val="22"/>
                <w:szCs w:val="22"/>
              </w:rPr>
              <w:t xml:space="preserve"> </w:t>
            </w:r>
            <w:r w:rsidR="00693EC4">
              <w:rPr>
                <w:sz w:val="22"/>
                <w:szCs w:val="22"/>
              </w:rPr>
              <w:t>-</w:t>
            </w:r>
            <w:r w:rsidR="009115FB" w:rsidRPr="009115FB">
              <w:rPr>
                <w:sz w:val="22"/>
                <w:szCs w:val="22"/>
              </w:rPr>
              <w:t>0.</w:t>
            </w:r>
            <w:r w:rsidR="00992A66">
              <w:rPr>
                <w:sz w:val="22"/>
                <w:szCs w:val="22"/>
              </w:rPr>
              <w:t>0</w:t>
            </w:r>
            <w:r w:rsidR="00693EC4">
              <w:rPr>
                <w:sz w:val="22"/>
                <w:szCs w:val="22"/>
              </w:rPr>
              <w:t>5</w:t>
            </w:r>
            <w:r w:rsidR="009115FB" w:rsidRPr="009115FB">
              <w:rPr>
                <w:sz w:val="22"/>
                <w:szCs w:val="22"/>
              </w:rPr>
              <w:t>)</w:t>
            </w:r>
          </w:p>
          <w:p w14:paraId="65CDFEA5" w14:textId="4F49A9F6" w:rsidR="009115FB" w:rsidRPr="009115FB" w:rsidRDefault="00992A66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693EC4">
              <w:rPr>
                <w:sz w:val="22"/>
                <w:szCs w:val="22"/>
              </w:rPr>
              <w:t>0</w:t>
            </w:r>
            <w:r w:rsidR="009115FB" w:rsidRPr="009115FB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  <w:r w:rsidR="00693EC4">
              <w:rPr>
                <w:sz w:val="22"/>
                <w:szCs w:val="22"/>
              </w:rPr>
              <w:t>6</w:t>
            </w:r>
            <w:r w:rsidR="009115FB" w:rsidRPr="009115FB">
              <w:rPr>
                <w:sz w:val="22"/>
                <w:szCs w:val="22"/>
              </w:rPr>
              <w:t xml:space="preserve"> (</w:t>
            </w:r>
            <w:r w:rsidR="00693EC4">
              <w:rPr>
                <w:sz w:val="22"/>
                <w:szCs w:val="22"/>
              </w:rPr>
              <w:t>-1.00</w:t>
            </w:r>
            <w:r w:rsidR="003309B9">
              <w:rPr>
                <w:sz w:val="22"/>
                <w:szCs w:val="22"/>
              </w:rPr>
              <w:t>;</w:t>
            </w:r>
            <w:r w:rsidR="009115FB" w:rsidRPr="009115FB">
              <w:rPr>
                <w:sz w:val="22"/>
                <w:szCs w:val="22"/>
              </w:rPr>
              <w:t xml:space="preserve"> </w:t>
            </w:r>
            <w:r w:rsidR="00693EC4">
              <w:rPr>
                <w:sz w:val="22"/>
                <w:szCs w:val="22"/>
              </w:rPr>
              <w:t>+0.08</w:t>
            </w:r>
            <w:r w:rsidR="009115FB" w:rsidRPr="009115FB">
              <w:rPr>
                <w:sz w:val="22"/>
                <w:szCs w:val="22"/>
              </w:rPr>
              <w:t>)</w:t>
            </w:r>
          </w:p>
          <w:p w14:paraId="2AAEE53F" w14:textId="77777777" w:rsidR="009115FB" w:rsidRPr="009115FB" w:rsidRDefault="009115FB" w:rsidP="009115F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115FB">
              <w:rPr>
                <w:rFonts w:ascii="Times New Roman" w:eastAsia="Times New Roman" w:hAnsi="Times New Roman"/>
              </w:rPr>
              <w:t> </w:t>
            </w:r>
          </w:p>
          <w:p w14:paraId="129D6B8B" w14:textId="2DEBBAD8" w:rsidR="009115FB" w:rsidRPr="009115FB" w:rsidRDefault="00693EC4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9</w:t>
            </w:r>
            <w:r w:rsidR="009115FB" w:rsidRPr="009115F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2</w:t>
            </w:r>
            <w:r w:rsidR="009115FB" w:rsidRPr="009115FB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; -</w:t>
            </w:r>
            <w:r w:rsidR="009115FB" w:rsidRPr="009115FB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8</w:t>
            </w:r>
            <w:r w:rsidR="009115FB" w:rsidRPr="009115FB">
              <w:rPr>
                <w:sz w:val="22"/>
                <w:szCs w:val="22"/>
              </w:rPr>
              <w:t>)</w:t>
            </w:r>
          </w:p>
          <w:p w14:paraId="3C337C2D" w14:textId="24F5D2F8" w:rsidR="009115FB" w:rsidRPr="009115FB" w:rsidRDefault="00693EC4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9115FB" w:rsidRPr="009115FB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2</w:t>
            </w:r>
            <w:r w:rsidR="009115FB" w:rsidRPr="009115F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1</w:t>
            </w:r>
            <w:r w:rsidR="009115FB" w:rsidRPr="009115FB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6;</w:t>
            </w:r>
            <w:r w:rsidR="009115FB" w:rsidRPr="009115F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-</w:t>
            </w:r>
            <w:r w:rsidR="009115FB" w:rsidRPr="009115FB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8</w:t>
            </w:r>
            <w:r w:rsidR="009115FB" w:rsidRPr="009115FB">
              <w:rPr>
                <w:sz w:val="22"/>
                <w:szCs w:val="22"/>
              </w:rPr>
              <w:t>)</w:t>
            </w:r>
          </w:p>
          <w:p w14:paraId="1E2FAB88" w14:textId="157DF6A8" w:rsidR="009115FB" w:rsidRPr="009115FB" w:rsidRDefault="00693EC4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9115FB" w:rsidRPr="009115FB"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5</w:t>
            </w:r>
            <w:r w:rsidR="009115FB" w:rsidRPr="009115F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1</w:t>
            </w:r>
            <w:r w:rsidR="009115FB" w:rsidRPr="009115FB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0;</w:t>
            </w:r>
            <w:r w:rsidR="009115FB" w:rsidRPr="009115F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+0</w:t>
            </w:r>
            <w:r w:rsidR="009115FB" w:rsidRPr="009115FB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0</w:t>
            </w:r>
            <w:r w:rsidR="009115FB" w:rsidRPr="009115FB">
              <w:rPr>
                <w:sz w:val="22"/>
                <w:szCs w:val="22"/>
              </w:rPr>
              <w:t>)</w:t>
            </w:r>
          </w:p>
          <w:p w14:paraId="25D44A70" w14:textId="77777777" w:rsidR="009115FB" w:rsidRPr="009115FB" w:rsidRDefault="009115FB" w:rsidP="009115F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115FB">
              <w:rPr>
                <w:rFonts w:ascii="Times New Roman" w:eastAsia="Times New Roman" w:hAnsi="Times New Roman"/>
              </w:rPr>
              <w:t> </w:t>
            </w:r>
          </w:p>
          <w:p w14:paraId="5C386FD8" w14:textId="63054B27" w:rsidR="009115FB" w:rsidRPr="009115FB" w:rsidRDefault="00693EC4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0</w:t>
            </w:r>
            <w:r w:rsidR="009115FB" w:rsidRPr="009115FB">
              <w:rPr>
                <w:sz w:val="22"/>
                <w:szCs w:val="22"/>
              </w:rPr>
              <w:t>.3</w:t>
            </w:r>
            <w:r>
              <w:rPr>
                <w:sz w:val="22"/>
                <w:szCs w:val="22"/>
              </w:rPr>
              <w:t>8</w:t>
            </w:r>
            <w:r w:rsidR="009115FB" w:rsidRPr="009115F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</w:t>
            </w:r>
            <w:r w:rsidR="009115FB" w:rsidRPr="009115FB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4;+0</w:t>
            </w:r>
            <w:r w:rsidR="009115FB" w:rsidRPr="009115FB">
              <w:rPr>
                <w:sz w:val="22"/>
                <w:szCs w:val="22"/>
              </w:rPr>
              <w:t>.9</w:t>
            </w:r>
            <w:r>
              <w:rPr>
                <w:sz w:val="22"/>
                <w:szCs w:val="22"/>
              </w:rPr>
              <w:t>0</w:t>
            </w:r>
            <w:r w:rsidR="009115FB" w:rsidRPr="009115FB">
              <w:rPr>
                <w:sz w:val="22"/>
                <w:szCs w:val="22"/>
              </w:rPr>
              <w:t>)</w:t>
            </w:r>
          </w:p>
          <w:p w14:paraId="7C27A468" w14:textId="3F0CAB5C" w:rsidR="009115FB" w:rsidRPr="009115FB" w:rsidRDefault="00693EC4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  <w:r w:rsidR="009115FB" w:rsidRPr="009115FB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6</w:t>
            </w:r>
            <w:r w:rsidR="009115FB" w:rsidRPr="009115F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</w:t>
            </w:r>
            <w:r w:rsidR="009115FB" w:rsidRPr="009115FB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8; +</w:t>
            </w:r>
            <w:r w:rsidR="009115FB" w:rsidRPr="009115FB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0</w:t>
            </w:r>
            <w:r w:rsidR="009115FB" w:rsidRPr="009115FB">
              <w:rPr>
                <w:sz w:val="22"/>
                <w:szCs w:val="22"/>
              </w:rPr>
              <w:t>)</w:t>
            </w:r>
          </w:p>
          <w:p w14:paraId="17DB1C0D" w14:textId="77777777" w:rsidR="009115FB" w:rsidRPr="009115FB" w:rsidRDefault="009115FB" w:rsidP="009115F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115FB">
              <w:rPr>
                <w:rFonts w:ascii="Times New Roman" w:eastAsia="Times New Roman" w:hAnsi="Times New Roman"/>
              </w:rPr>
              <w:t> </w:t>
            </w:r>
          </w:p>
          <w:p w14:paraId="47B68643" w14:textId="02A54E23" w:rsidR="009115FB" w:rsidRPr="009115FB" w:rsidRDefault="00693EC4" w:rsidP="009115F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+0</w:t>
            </w:r>
            <w:r w:rsidR="009115FB" w:rsidRPr="009115FB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0</w:t>
            </w:r>
            <w:r w:rsidR="009115FB" w:rsidRPr="009115FB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</w:t>
            </w:r>
            <w:r w:rsidR="009115FB" w:rsidRPr="009115FB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2;</w:t>
            </w:r>
            <w:r w:rsidR="009115FB" w:rsidRPr="009115F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+0.93</w:t>
            </w:r>
            <w:r w:rsidR="009115FB" w:rsidRPr="009115FB">
              <w:rPr>
                <w:sz w:val="22"/>
                <w:szCs w:val="22"/>
              </w:rPr>
              <w:t>)</w:t>
            </w:r>
          </w:p>
        </w:tc>
        <w:tc>
          <w:tcPr>
            <w:tcW w:w="651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8DEFA25" w14:textId="56564C36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9115FB">
              <w:rPr>
                <w:b/>
                <w:bCs/>
                <w:sz w:val="22"/>
                <w:szCs w:val="22"/>
              </w:rPr>
              <w:t>p-value</w:t>
            </w:r>
          </w:p>
          <w:p w14:paraId="3D2F2BE4" w14:textId="77777777" w:rsidR="009115FB" w:rsidRPr="009115FB" w:rsidRDefault="009115FB" w:rsidP="009115F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115FB">
              <w:rPr>
                <w:rFonts w:ascii="Times New Roman" w:eastAsia="Times New Roman" w:hAnsi="Times New Roman"/>
              </w:rPr>
              <w:t> </w:t>
            </w:r>
          </w:p>
          <w:p w14:paraId="55B3AA7C" w14:textId="584DF967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0.4</w:t>
            </w:r>
            <w:r w:rsidR="006C3B88">
              <w:rPr>
                <w:sz w:val="22"/>
                <w:szCs w:val="22"/>
              </w:rPr>
              <w:t>5</w:t>
            </w:r>
          </w:p>
          <w:p w14:paraId="68A03D06" w14:textId="77777777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&lt;.001</w:t>
            </w:r>
          </w:p>
          <w:p w14:paraId="6651F12F" w14:textId="77777777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&lt;.001</w:t>
            </w:r>
          </w:p>
          <w:p w14:paraId="709E8864" w14:textId="7FF23716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0.</w:t>
            </w:r>
            <w:r w:rsidR="00D77C83">
              <w:rPr>
                <w:sz w:val="22"/>
                <w:szCs w:val="22"/>
              </w:rPr>
              <w:t>09</w:t>
            </w:r>
          </w:p>
          <w:p w14:paraId="0CE348E3" w14:textId="77777777" w:rsidR="009115FB" w:rsidRPr="009115FB" w:rsidRDefault="009115FB" w:rsidP="009115F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115FB">
              <w:rPr>
                <w:rFonts w:ascii="Times New Roman" w:eastAsia="Times New Roman" w:hAnsi="Times New Roman"/>
              </w:rPr>
              <w:t> </w:t>
            </w:r>
          </w:p>
          <w:p w14:paraId="066FD6F4" w14:textId="77777777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&lt;.001</w:t>
            </w:r>
          </w:p>
          <w:p w14:paraId="0B9601BF" w14:textId="274B6109" w:rsidR="009115FB" w:rsidRPr="009115FB" w:rsidRDefault="00D77C83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9115FB" w:rsidRPr="009115FB">
              <w:rPr>
                <w:sz w:val="22"/>
                <w:szCs w:val="22"/>
              </w:rPr>
              <w:t>001</w:t>
            </w:r>
          </w:p>
          <w:p w14:paraId="14CDAB38" w14:textId="59C3D783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0.</w:t>
            </w:r>
            <w:r w:rsidR="00D77C83">
              <w:rPr>
                <w:sz w:val="22"/>
                <w:szCs w:val="22"/>
              </w:rPr>
              <w:t>24</w:t>
            </w:r>
          </w:p>
          <w:p w14:paraId="312E4AFA" w14:textId="77777777" w:rsidR="009115FB" w:rsidRPr="009115FB" w:rsidRDefault="009115FB" w:rsidP="009115F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115FB">
              <w:rPr>
                <w:rFonts w:ascii="Times New Roman" w:eastAsia="Times New Roman" w:hAnsi="Times New Roman"/>
              </w:rPr>
              <w:t> </w:t>
            </w:r>
          </w:p>
          <w:p w14:paraId="57FF252C" w14:textId="6A055CED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0.1</w:t>
            </w:r>
            <w:r w:rsidR="00D77C83">
              <w:rPr>
                <w:sz w:val="22"/>
                <w:szCs w:val="22"/>
              </w:rPr>
              <w:t>5</w:t>
            </w:r>
          </w:p>
          <w:p w14:paraId="7241E658" w14:textId="0E5AD751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0.</w:t>
            </w:r>
            <w:r w:rsidR="00D77C83">
              <w:rPr>
                <w:sz w:val="22"/>
                <w:szCs w:val="22"/>
              </w:rPr>
              <w:t>12</w:t>
            </w:r>
          </w:p>
          <w:p w14:paraId="652EA43E" w14:textId="77777777" w:rsidR="009115FB" w:rsidRPr="009115FB" w:rsidRDefault="009115FB" w:rsidP="009115FB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9115FB">
              <w:rPr>
                <w:rFonts w:ascii="Times New Roman" w:eastAsia="Times New Roman" w:hAnsi="Times New Roman"/>
              </w:rPr>
              <w:t> </w:t>
            </w:r>
          </w:p>
          <w:p w14:paraId="717327B9" w14:textId="34CAB90E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0.</w:t>
            </w:r>
            <w:r w:rsidR="00D77C83">
              <w:rPr>
                <w:sz w:val="22"/>
                <w:szCs w:val="22"/>
              </w:rPr>
              <w:t>59</w:t>
            </w:r>
          </w:p>
        </w:tc>
      </w:tr>
      <w:tr w:rsidR="009115FB" w:rsidRPr="009115FB" w14:paraId="2F032D72" w14:textId="69C7D26D" w:rsidTr="00162B5C">
        <w:trPr>
          <w:tblCellSpacing w:w="0" w:type="dxa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E708" w14:textId="77777777" w:rsidR="009115FB" w:rsidRPr="009115FB" w:rsidRDefault="009115FB" w:rsidP="009115FB">
            <w:pPr>
              <w:pStyle w:val="NormalWeb"/>
              <w:spacing w:before="0" w:beforeAutospacing="0" w:after="0" w:afterAutospacing="0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9115FB">
              <w:rPr>
                <w:b/>
                <w:bCs/>
                <w:i/>
                <w:iCs/>
                <w:sz w:val="22"/>
                <w:szCs w:val="22"/>
                <w:lang w:val="en-GB"/>
              </w:rPr>
              <w:t>Contrasts with NMV/r as intervention</w:t>
            </w:r>
          </w:p>
        </w:tc>
        <w:tc>
          <w:tcPr>
            <w:tcW w:w="19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37C493B" w14:textId="61996A7D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1E080EE" w14:textId="40499F97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</w:p>
        </w:tc>
      </w:tr>
      <w:tr w:rsidR="009115FB" w:rsidRPr="009115FB" w14:paraId="4F2C452F" w14:textId="0CBF026E" w:rsidTr="00162B5C">
        <w:trPr>
          <w:tblCellSpacing w:w="0" w:type="dxa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34B54" w14:textId="19F58D88" w:rsidR="009115FB" w:rsidRPr="009115FB" w:rsidRDefault="003309B9" w:rsidP="009115FB">
            <w:pPr>
              <w:pStyle w:val="NormalWeb"/>
              <w:spacing w:before="0" w:beforeAutospacing="0" w:after="0" w:afterAutospacing="0"/>
              <w:rPr>
                <w:rFonts w:eastAsiaTheme="minorEastAsia"/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NMV/r vs. MLP</w:t>
            </w:r>
          </w:p>
        </w:tc>
        <w:tc>
          <w:tcPr>
            <w:tcW w:w="19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4171ACC" w14:textId="030F5FE0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6CCF2E1" w14:textId="3212536C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</w:tr>
      <w:tr w:rsidR="009115FB" w:rsidRPr="009115FB" w14:paraId="4336BB75" w14:textId="4F8E6F10" w:rsidTr="00162B5C">
        <w:trPr>
          <w:tblCellSpacing w:w="0" w:type="dxa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6F0E4" w14:textId="49E999D1" w:rsidR="009115FB" w:rsidRPr="009115FB" w:rsidRDefault="003309B9" w:rsidP="009115F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NMV/r vs. RDV</w:t>
            </w:r>
          </w:p>
        </w:tc>
        <w:tc>
          <w:tcPr>
            <w:tcW w:w="19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196D9D9" w14:textId="15AA5024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647A409" w14:textId="056BBF4E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</w:tr>
      <w:tr w:rsidR="009115FB" w:rsidRPr="009115FB" w14:paraId="6A9190A8" w14:textId="256CC457" w:rsidTr="00162B5C">
        <w:trPr>
          <w:tblCellSpacing w:w="0" w:type="dxa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244E8" w14:textId="28CA2042" w:rsidR="009115FB" w:rsidRPr="009115FB" w:rsidRDefault="003309B9" w:rsidP="009115F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NMV/r vs. SOT</w:t>
            </w:r>
          </w:p>
        </w:tc>
        <w:tc>
          <w:tcPr>
            <w:tcW w:w="19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50B466A" w14:textId="7FCDACA7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8B4F3A1" w14:textId="63300A62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</w:tr>
      <w:tr w:rsidR="009115FB" w:rsidRPr="009115FB" w14:paraId="01D0E065" w14:textId="30F33FE8" w:rsidTr="00162B5C">
        <w:trPr>
          <w:tblCellSpacing w:w="0" w:type="dxa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77849" w14:textId="182A6A0D" w:rsidR="009115FB" w:rsidRPr="00EC5168" w:rsidRDefault="003309B9" w:rsidP="009115FB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GB"/>
              </w:rPr>
            </w:pPr>
            <w:r w:rsidRPr="00EC5168">
              <w:rPr>
                <w:sz w:val="22"/>
                <w:szCs w:val="22"/>
                <w:lang w:val="en-GB"/>
              </w:rPr>
              <w:t>NMV/r vs. TIX/CIL</w:t>
            </w:r>
          </w:p>
        </w:tc>
        <w:tc>
          <w:tcPr>
            <w:tcW w:w="19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BFFFE3B" w14:textId="631E345D" w:rsidR="009115FB" w:rsidRPr="00EC5168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EE767A4" w14:textId="5C99312A" w:rsidR="009115FB" w:rsidRPr="00EC5168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9115FB" w:rsidRPr="009115FB" w14:paraId="267ADAB4" w14:textId="0E7FFFE8" w:rsidTr="00162B5C">
        <w:trPr>
          <w:tblCellSpacing w:w="0" w:type="dxa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D2A54" w14:textId="77777777" w:rsidR="009115FB" w:rsidRPr="009115FB" w:rsidRDefault="009115FB" w:rsidP="009115FB">
            <w:pPr>
              <w:pStyle w:val="NormalWeb"/>
              <w:spacing w:before="0" w:beforeAutospacing="0" w:after="0" w:afterAutospacing="0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9115FB">
              <w:rPr>
                <w:b/>
                <w:bCs/>
                <w:i/>
                <w:iCs/>
                <w:sz w:val="22"/>
                <w:szCs w:val="22"/>
                <w:lang w:val="en-GB"/>
              </w:rPr>
              <w:t>Contrasts with MLP as intervention</w:t>
            </w:r>
          </w:p>
        </w:tc>
        <w:tc>
          <w:tcPr>
            <w:tcW w:w="19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DBC19CB" w14:textId="084DE62D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F892E89" w14:textId="26C925CE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</w:p>
        </w:tc>
      </w:tr>
      <w:tr w:rsidR="009115FB" w:rsidRPr="009115FB" w14:paraId="63226682" w14:textId="2CCB3402" w:rsidTr="00162B5C">
        <w:trPr>
          <w:tblCellSpacing w:w="0" w:type="dxa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4E4EF" w14:textId="27743370" w:rsidR="009115FB" w:rsidRPr="009115FB" w:rsidRDefault="003309B9" w:rsidP="009115FB">
            <w:pPr>
              <w:pStyle w:val="NormalWeb"/>
              <w:spacing w:before="0" w:beforeAutospacing="0" w:after="0" w:afterAutospacing="0"/>
              <w:rPr>
                <w:rFonts w:eastAsiaTheme="minorEastAsia"/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MLP vs. RDV</w:t>
            </w:r>
          </w:p>
        </w:tc>
        <w:tc>
          <w:tcPr>
            <w:tcW w:w="19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0194DE3" w14:textId="6813926E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A96FC55" w14:textId="04363EF1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</w:tr>
      <w:tr w:rsidR="009115FB" w:rsidRPr="009115FB" w14:paraId="41F45D20" w14:textId="5D5B06EB" w:rsidTr="00162B5C">
        <w:trPr>
          <w:tblCellSpacing w:w="0" w:type="dxa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37892" w14:textId="6C512FCA" w:rsidR="009115FB" w:rsidRPr="009115FB" w:rsidRDefault="003309B9" w:rsidP="009115F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MLP vs. SOT</w:t>
            </w:r>
          </w:p>
        </w:tc>
        <w:tc>
          <w:tcPr>
            <w:tcW w:w="19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2A495B5" w14:textId="402FC418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8254E80" w14:textId="55CDC8FE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</w:tr>
      <w:tr w:rsidR="009115FB" w:rsidRPr="009115FB" w14:paraId="4A9C69BB" w14:textId="1A4131E9" w:rsidTr="00162B5C">
        <w:trPr>
          <w:tblCellSpacing w:w="0" w:type="dxa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5797A" w14:textId="11A4A21C" w:rsidR="009115FB" w:rsidRPr="009115FB" w:rsidRDefault="003309B9" w:rsidP="009115F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MLP vs. TIX/CIL</w:t>
            </w:r>
          </w:p>
        </w:tc>
        <w:tc>
          <w:tcPr>
            <w:tcW w:w="19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AC18964" w14:textId="35458A6A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2246DF7" w14:textId="0F102E01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</w:tr>
      <w:tr w:rsidR="009115FB" w:rsidRPr="009115FB" w14:paraId="671C21CF" w14:textId="5A9B9105" w:rsidTr="00162B5C">
        <w:trPr>
          <w:tblCellSpacing w:w="0" w:type="dxa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10A17" w14:textId="77777777" w:rsidR="009115FB" w:rsidRPr="009115FB" w:rsidRDefault="009115FB" w:rsidP="009115FB">
            <w:pPr>
              <w:pStyle w:val="NormalWeb"/>
              <w:spacing w:before="0" w:beforeAutospacing="0" w:after="0" w:afterAutospacing="0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9115FB">
              <w:rPr>
                <w:b/>
                <w:bCs/>
                <w:i/>
                <w:iCs/>
                <w:sz w:val="22"/>
                <w:szCs w:val="22"/>
                <w:lang w:val="en-GB"/>
              </w:rPr>
              <w:t>Contrast with RDV as intervention</w:t>
            </w:r>
          </w:p>
        </w:tc>
        <w:tc>
          <w:tcPr>
            <w:tcW w:w="19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7C1A517" w14:textId="288F686E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D174310" w14:textId="6DC0C7E6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</w:p>
        </w:tc>
      </w:tr>
      <w:tr w:rsidR="009115FB" w:rsidRPr="009115FB" w14:paraId="53FB0BAA" w14:textId="207472EA" w:rsidTr="00162B5C">
        <w:trPr>
          <w:tblCellSpacing w:w="0" w:type="dxa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9E362" w14:textId="1050B17A" w:rsidR="009115FB" w:rsidRPr="009115FB" w:rsidRDefault="003309B9" w:rsidP="009115FB">
            <w:pPr>
              <w:pStyle w:val="NormalWeb"/>
              <w:spacing w:before="0" w:beforeAutospacing="0" w:after="0" w:afterAutospacing="0"/>
              <w:rPr>
                <w:rFonts w:eastAsiaTheme="minorEastAsia"/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RDV vs. SOT</w:t>
            </w:r>
          </w:p>
        </w:tc>
        <w:tc>
          <w:tcPr>
            <w:tcW w:w="19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D94C45E" w14:textId="65506E4A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E693408" w14:textId="7AE7116F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</w:tr>
      <w:tr w:rsidR="009115FB" w:rsidRPr="009115FB" w14:paraId="06E682B2" w14:textId="14FDD327" w:rsidTr="00162B5C">
        <w:trPr>
          <w:tblCellSpacing w:w="0" w:type="dxa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B6B06" w14:textId="6FA83BC7" w:rsidR="009115FB" w:rsidRPr="009115FB" w:rsidRDefault="003309B9" w:rsidP="009115F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RDV vs. TIX/CI</w:t>
            </w:r>
            <w:r w:rsidR="009115FB" w:rsidRPr="009115FB">
              <w:rPr>
                <w:sz w:val="22"/>
                <w:szCs w:val="22"/>
              </w:rPr>
              <w:t>L</w:t>
            </w:r>
          </w:p>
        </w:tc>
        <w:tc>
          <w:tcPr>
            <w:tcW w:w="19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6A546E8" w14:textId="14C3AB58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89A3424" w14:textId="1F3DF323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</w:tr>
      <w:tr w:rsidR="009115FB" w:rsidRPr="009115FB" w14:paraId="40815FE3" w14:textId="7ECF3306" w:rsidTr="00162B5C">
        <w:trPr>
          <w:tblCellSpacing w:w="0" w:type="dxa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08EE6" w14:textId="77777777" w:rsidR="009115FB" w:rsidRPr="009115FB" w:rsidRDefault="009115FB" w:rsidP="009115FB">
            <w:pPr>
              <w:pStyle w:val="NormalWeb"/>
              <w:spacing w:before="0" w:beforeAutospacing="0" w:after="0" w:afterAutospacing="0"/>
              <w:rPr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9115FB">
              <w:rPr>
                <w:b/>
                <w:bCs/>
                <w:i/>
                <w:iCs/>
                <w:sz w:val="22"/>
                <w:szCs w:val="22"/>
                <w:lang w:val="en-GB"/>
              </w:rPr>
              <w:t>Contrasts with SOT as intervention</w:t>
            </w:r>
          </w:p>
        </w:tc>
        <w:tc>
          <w:tcPr>
            <w:tcW w:w="19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DAC5357" w14:textId="051722AF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DE5673C" w14:textId="2D9DE6CF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</w:p>
        </w:tc>
      </w:tr>
      <w:tr w:rsidR="009115FB" w:rsidRPr="009115FB" w14:paraId="1C4E9BF9" w14:textId="14B664F5" w:rsidTr="00162B5C">
        <w:trPr>
          <w:tblCellSpacing w:w="0" w:type="dxa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870BD" w14:textId="4418D090" w:rsidR="009115FB" w:rsidRPr="009115FB" w:rsidRDefault="003309B9" w:rsidP="009115FB">
            <w:pPr>
              <w:pStyle w:val="NormalWeb"/>
              <w:spacing w:before="0" w:beforeAutospacing="0" w:after="0" w:afterAutospacing="0"/>
              <w:rPr>
                <w:rFonts w:eastAsiaTheme="minorEastAsia"/>
                <w:sz w:val="22"/>
                <w:szCs w:val="22"/>
              </w:rPr>
            </w:pPr>
            <w:r w:rsidRPr="009115FB">
              <w:rPr>
                <w:sz w:val="22"/>
                <w:szCs w:val="22"/>
              </w:rPr>
              <w:t>SOT vs. TIX/CIL</w:t>
            </w:r>
          </w:p>
        </w:tc>
        <w:tc>
          <w:tcPr>
            <w:tcW w:w="193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AD4AB3B" w14:textId="320CC240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44BBDBB" w14:textId="7705F6A9" w:rsidR="009115FB" w:rsidRPr="009115FB" w:rsidRDefault="009115FB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</w:tr>
      <w:tr w:rsidR="008517A1" w:rsidRPr="009115FB" w14:paraId="0BA5ED70" w14:textId="77777777" w:rsidTr="00162B5C">
        <w:trPr>
          <w:tblCellSpacing w:w="0" w:type="dxa"/>
        </w:trPr>
        <w:tc>
          <w:tcPr>
            <w:tcW w:w="2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B98B" w14:textId="77777777" w:rsidR="008517A1" w:rsidRPr="009115FB" w:rsidRDefault="008517A1" w:rsidP="009115FB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  <w:tc>
          <w:tcPr>
            <w:tcW w:w="1934" w:type="pct"/>
            <w:tcBorders>
              <w:left w:val="nil"/>
              <w:right w:val="nil"/>
            </w:tcBorders>
            <w:vAlign w:val="center"/>
          </w:tcPr>
          <w:p w14:paraId="3146EE47" w14:textId="77777777" w:rsidR="008517A1" w:rsidRPr="009115FB" w:rsidRDefault="008517A1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651" w:type="pct"/>
            <w:tcBorders>
              <w:left w:val="nil"/>
              <w:right w:val="nil"/>
            </w:tcBorders>
            <w:vAlign w:val="center"/>
          </w:tcPr>
          <w:p w14:paraId="092FD909" w14:textId="77777777" w:rsidR="008517A1" w:rsidRPr="009115FB" w:rsidRDefault="008517A1" w:rsidP="009115F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</w:tr>
      <w:tr w:rsidR="00162B5C" w:rsidRPr="009115FB" w14:paraId="58C47F8F" w14:textId="77777777" w:rsidTr="00162B5C">
        <w:trPr>
          <w:tblCellSpacing w:w="0" w:type="dxa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6CAA" w14:textId="77777777" w:rsidR="00162B5C" w:rsidRPr="00EC5168" w:rsidRDefault="00162B5C" w:rsidP="009115FB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</w:p>
          <w:p w14:paraId="0AE39B2B" w14:textId="41F96D7D" w:rsidR="00162B5C" w:rsidRPr="00162B5C" w:rsidRDefault="00162B5C" w:rsidP="00162B5C">
            <w:pPr>
              <w:pStyle w:val="NormalWeb"/>
              <w:spacing w:before="0" w:beforeAutospacing="0" w:after="0" w:afterAutospacing="0"/>
              <w:rPr>
                <w:sz w:val="18"/>
                <w:szCs w:val="18"/>
                <w:lang w:val="en-GB"/>
              </w:rPr>
            </w:pPr>
            <w:r w:rsidRPr="00162B5C">
              <w:rPr>
                <w:sz w:val="18"/>
                <w:szCs w:val="18"/>
                <w:lang w:val="en-GB"/>
              </w:rPr>
              <w:t>*Weighted for age, immunocompromised status, vaccination statis, time from symptom onset, moderate hepatic and renal impairment and calendar time using AIPW</w:t>
            </w:r>
          </w:p>
        </w:tc>
      </w:tr>
      <w:tr w:rsidR="008517A1" w:rsidRPr="009115FB" w14:paraId="65940909" w14:textId="77777777" w:rsidTr="00162B5C">
        <w:trPr>
          <w:trHeight w:val="518"/>
          <w:tblCellSpacing w:w="0" w:type="dxa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tbl>
            <w:tblPr>
              <w:tblW w:w="10581" w:type="dxa"/>
              <w:tblCellSpacing w:w="0" w:type="dxa"/>
              <w:tblCellMar>
                <w:top w:w="6" w:type="dxa"/>
                <w:left w:w="6" w:type="dxa"/>
                <w:bottom w:w="6" w:type="dxa"/>
                <w:right w:w="6" w:type="dxa"/>
              </w:tblCellMar>
              <w:tblLook w:val="04A0" w:firstRow="1" w:lastRow="0" w:firstColumn="1" w:lastColumn="0" w:noHBand="0" w:noVBand="1"/>
            </w:tblPr>
            <w:tblGrid>
              <w:gridCol w:w="10581"/>
            </w:tblGrid>
            <w:tr w:rsidR="008517A1" w:rsidRPr="00162B5C" w14:paraId="139F75FC" w14:textId="77777777" w:rsidTr="006F7189">
              <w:trPr>
                <w:trHeight w:val="237"/>
                <w:tblCellSpacing w:w="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B4C27CB" w14:textId="77777777" w:rsidR="008517A1" w:rsidRPr="00162B5C" w:rsidRDefault="008517A1" w:rsidP="008517A1">
                  <w:pPr>
                    <w:pStyle w:val="NormalWeb"/>
                    <w:spacing w:line="300" w:lineRule="auto"/>
                    <w:rPr>
                      <w:sz w:val="18"/>
                      <w:szCs w:val="18"/>
                      <w:lang w:val="en-US"/>
                    </w:rPr>
                  </w:pPr>
                  <w:r w:rsidRPr="00162B5C">
                    <w:rPr>
                      <w:sz w:val="18"/>
                      <w:szCs w:val="18"/>
                      <w:vertAlign w:val="superscript"/>
                      <w:lang w:val="en-US"/>
                    </w:rPr>
                    <w:t>&amp;</w:t>
                  </w:r>
                  <w:r w:rsidRPr="00162B5C">
                    <w:rPr>
                      <w:sz w:val="18"/>
                      <w:szCs w:val="18"/>
                      <w:lang w:val="en-US"/>
                    </w:rPr>
                    <w:t>due to COVID-19</w:t>
                  </w:r>
                </w:p>
              </w:tc>
            </w:tr>
          </w:tbl>
          <w:p w14:paraId="3246EA37" w14:textId="77777777" w:rsidR="008517A1" w:rsidRPr="00162B5C" w:rsidRDefault="008517A1" w:rsidP="009115FB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</w:tr>
    </w:tbl>
    <w:p w14:paraId="0EC24F44" w14:textId="77777777" w:rsidR="00367698" w:rsidRPr="009115FB" w:rsidRDefault="00367698" w:rsidP="009115FB">
      <w:pPr>
        <w:spacing w:after="0" w:line="240" w:lineRule="auto"/>
        <w:rPr>
          <w:rFonts w:ascii="Times New Roman" w:eastAsia="Times New Roman" w:hAnsi="Times New Roman"/>
        </w:rPr>
      </w:pPr>
    </w:p>
    <w:p w14:paraId="7E9C21C8" w14:textId="77777777" w:rsidR="00DE7BC0" w:rsidRDefault="00DE7BC0">
      <w:pPr>
        <w:spacing w:after="0" w:line="240" w:lineRule="auto"/>
      </w:pPr>
      <w:r>
        <w:br w:type="page"/>
      </w:r>
    </w:p>
    <w:p w14:paraId="3CBF9BE2" w14:textId="77777777" w:rsidR="00DE7BC0" w:rsidRPr="000D6018" w:rsidRDefault="00DE7BC0" w:rsidP="00DE7BC0">
      <w:pPr>
        <w:pStyle w:val="Caption"/>
        <w:spacing w:line="360" w:lineRule="auto"/>
        <w:rPr>
          <w:rFonts w:ascii="Times New Roman" w:hAnsi="Times New Roman"/>
          <w:b w:val="0"/>
          <w:bCs w:val="0"/>
          <w:sz w:val="24"/>
          <w:szCs w:val="24"/>
        </w:rPr>
      </w:pPr>
      <w:r w:rsidRPr="000D6018">
        <w:rPr>
          <w:rFonts w:ascii="Times New Roman" w:hAnsi="Times New Roman"/>
          <w:sz w:val="24"/>
          <w:szCs w:val="24"/>
        </w:rPr>
        <w:lastRenderedPageBreak/>
        <w:t xml:space="preserve">Supplementary Table 2: </w:t>
      </w:r>
      <w:r w:rsidRPr="000D6018">
        <w:rPr>
          <w:rFonts w:ascii="Times New Roman" w:hAnsi="Times New Roman"/>
          <w:b w:val="0"/>
          <w:bCs w:val="0"/>
          <w:sz w:val="24"/>
          <w:szCs w:val="24"/>
        </w:rPr>
        <w:t xml:space="preserve">Unweighted and weighted hazard ratios of hospitalisation or death - all pairwise contrasts – analysis controlled for participating site. </w:t>
      </w:r>
    </w:p>
    <w:tbl>
      <w:tblPr>
        <w:tblW w:w="5000" w:type="pct"/>
        <w:tblCellSpacing w:w="0" w:type="dxa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3870"/>
        <w:gridCol w:w="1934"/>
        <w:gridCol w:w="645"/>
        <w:gridCol w:w="1933"/>
        <w:gridCol w:w="644"/>
      </w:tblGrid>
      <w:tr w:rsidR="00DE7BC0" w:rsidRPr="00DE7BC0" w14:paraId="400D2FCC" w14:textId="77777777" w:rsidTr="00997EAB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E6D33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  <w:p w14:paraId="53600994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65C5A9E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rFonts w:eastAsiaTheme="minorEastAsia"/>
                <w:b/>
                <w:bCs/>
                <w:sz w:val="20"/>
                <w:szCs w:val="20"/>
                <w:lang w:val="en-GB"/>
              </w:rPr>
            </w:pPr>
            <w:r w:rsidRPr="00DE7BC0">
              <w:rPr>
                <w:b/>
                <w:bCs/>
                <w:sz w:val="20"/>
                <w:szCs w:val="20"/>
                <w:lang w:val="en-GB"/>
              </w:rPr>
              <w:t>Marginal hazard ratios (HR) of hospitalisation</w:t>
            </w:r>
            <w:r w:rsidRPr="00DE7BC0">
              <w:rPr>
                <w:b/>
                <w:bCs/>
                <w:sz w:val="20"/>
                <w:szCs w:val="20"/>
                <w:vertAlign w:val="superscript"/>
                <w:lang w:val="en-GB"/>
              </w:rPr>
              <w:t>&amp;</w:t>
            </w:r>
            <w:r w:rsidRPr="00DE7BC0">
              <w:rPr>
                <w:b/>
                <w:bCs/>
                <w:sz w:val="20"/>
                <w:szCs w:val="20"/>
                <w:lang w:val="en-GB"/>
              </w:rPr>
              <w:t xml:space="preserve"> or death by day 30</w:t>
            </w:r>
          </w:p>
        </w:tc>
      </w:tr>
      <w:tr w:rsidR="00DE7BC0" w:rsidRPr="00DE7BC0" w14:paraId="738C141C" w14:textId="77777777" w:rsidTr="00997EAB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F7B20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3688D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DE7BC0">
              <w:rPr>
                <w:b/>
                <w:bCs/>
                <w:sz w:val="20"/>
                <w:szCs w:val="20"/>
              </w:rPr>
              <w:t>Unweighted HR (95% CI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E883E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DE7BC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D9401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DE7BC0">
              <w:rPr>
                <w:b/>
                <w:bCs/>
                <w:sz w:val="20"/>
                <w:szCs w:val="20"/>
              </w:rPr>
              <w:t>Weighted</w:t>
            </w:r>
            <w:r w:rsidRPr="00DE7BC0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DE7BC0">
              <w:rPr>
                <w:b/>
                <w:bCs/>
                <w:sz w:val="20"/>
                <w:szCs w:val="20"/>
              </w:rPr>
              <w:t xml:space="preserve"> HR (95% CI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3E745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DE7BC0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DE7BC0" w:rsidRPr="00DE7BC0" w14:paraId="3789E094" w14:textId="77777777" w:rsidTr="00997EAB">
        <w:trPr>
          <w:tblCellSpacing w:w="0" w:type="dxa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C7267" w14:textId="77777777" w:rsidR="00DE7BC0" w:rsidRPr="00DE7BC0" w:rsidRDefault="00DE7BC0" w:rsidP="00997EAB">
            <w:pPr>
              <w:pStyle w:val="NormalWeb"/>
              <w:spacing w:line="300" w:lineRule="auto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DE7BC0">
              <w:rPr>
                <w:b/>
                <w:bCs/>
                <w:i/>
                <w:iCs/>
                <w:sz w:val="20"/>
                <w:szCs w:val="20"/>
                <w:lang w:val="en-GB"/>
              </w:rPr>
              <w:t>Contrasts with NMV/r as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B98E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431CA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6C483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D9CEC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DE7BC0" w:rsidRPr="00DE7BC0" w14:paraId="4552AB93" w14:textId="77777777" w:rsidTr="00997EAB">
        <w:trPr>
          <w:tblCellSpacing w:w="0" w:type="dxa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553F" w14:textId="77777777" w:rsidR="00DE7BC0" w:rsidRPr="00DE7BC0" w:rsidRDefault="00DE7BC0" w:rsidP="00997EAB">
            <w:pPr>
              <w:pStyle w:val="NormalWeb"/>
              <w:spacing w:line="300" w:lineRule="auto"/>
              <w:ind w:firstLine="150"/>
              <w:rPr>
                <w:rFonts w:eastAsiaTheme="minorEastAsia"/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NMV/r vs. MLP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836AB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48 (0.29, 0.7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5FD5D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00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597F3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78 (0.45, 1.3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323D6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367</w:t>
            </w:r>
          </w:p>
        </w:tc>
      </w:tr>
      <w:tr w:rsidR="00DE7BC0" w:rsidRPr="00DE7BC0" w14:paraId="7A210B54" w14:textId="77777777" w:rsidTr="00997EAB">
        <w:trPr>
          <w:tblCellSpacing w:w="0" w:type="dxa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CF049" w14:textId="77777777" w:rsidR="00DE7BC0" w:rsidRPr="00DE7BC0" w:rsidRDefault="00DE7BC0" w:rsidP="00997EAB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NMV/r vs. RDV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AD7BE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16 (0.10, 0.2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368D8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&lt;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9F1A0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20 (0.12, 0.3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741B9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&lt;.001</w:t>
            </w:r>
          </w:p>
        </w:tc>
      </w:tr>
      <w:tr w:rsidR="00DE7BC0" w:rsidRPr="00DE7BC0" w14:paraId="7D6053A2" w14:textId="77777777" w:rsidTr="00997EAB">
        <w:trPr>
          <w:tblCellSpacing w:w="0" w:type="dxa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C8D67" w14:textId="77777777" w:rsidR="00DE7BC0" w:rsidRPr="00DE7BC0" w:rsidRDefault="00DE7BC0" w:rsidP="00997EAB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NMV/r vs. SOT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97F69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23 (0.14, 0.3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9B491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&lt;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0D4D8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32 (0.17, 0.6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26F2F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&lt;.001</w:t>
            </w:r>
          </w:p>
        </w:tc>
      </w:tr>
      <w:tr w:rsidR="00DE7BC0" w:rsidRPr="00DE7BC0" w14:paraId="71C91156" w14:textId="77777777" w:rsidTr="00997EAB">
        <w:trPr>
          <w:tblCellSpacing w:w="0" w:type="dxa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56DD4" w14:textId="77777777" w:rsidR="00DE7BC0" w:rsidRPr="00DE7BC0" w:rsidRDefault="00DE7BC0" w:rsidP="00997EAB">
            <w:pPr>
              <w:pStyle w:val="NormalWeb"/>
              <w:spacing w:line="300" w:lineRule="auto"/>
              <w:ind w:firstLine="150"/>
              <w:rPr>
                <w:sz w:val="20"/>
                <w:szCs w:val="20"/>
                <w:lang w:val="en-GB"/>
              </w:rPr>
            </w:pPr>
            <w:r w:rsidRPr="00DE7BC0">
              <w:rPr>
                <w:sz w:val="20"/>
                <w:szCs w:val="20"/>
                <w:lang w:val="en-GB"/>
              </w:rPr>
              <w:t>NMV/r vs. TIX/CI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34124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22 (0.08, 0.6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70E45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00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B4136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40 (0.11, 1.4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18DC9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150</w:t>
            </w:r>
          </w:p>
        </w:tc>
      </w:tr>
      <w:tr w:rsidR="00DE7BC0" w:rsidRPr="00DE7BC0" w14:paraId="4F19E3B2" w14:textId="77777777" w:rsidTr="00997EAB">
        <w:trPr>
          <w:tblCellSpacing w:w="0" w:type="dxa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B0EB9" w14:textId="77777777" w:rsidR="00DE7BC0" w:rsidRPr="00DE7BC0" w:rsidRDefault="00DE7BC0" w:rsidP="00997EAB">
            <w:pPr>
              <w:pStyle w:val="NormalWeb"/>
              <w:spacing w:line="300" w:lineRule="auto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DE7BC0">
              <w:rPr>
                <w:b/>
                <w:bCs/>
                <w:i/>
                <w:iCs/>
                <w:sz w:val="20"/>
                <w:szCs w:val="20"/>
                <w:lang w:val="en-GB"/>
              </w:rPr>
              <w:t>Contrasts with MLP as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09A10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31CE6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8692B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74047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DE7BC0" w:rsidRPr="00DE7BC0" w14:paraId="606E2853" w14:textId="77777777" w:rsidTr="00997EAB">
        <w:trPr>
          <w:tblCellSpacing w:w="0" w:type="dxa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0FFE7" w14:textId="77777777" w:rsidR="00DE7BC0" w:rsidRPr="00DE7BC0" w:rsidRDefault="00DE7BC0" w:rsidP="00997EAB">
            <w:pPr>
              <w:pStyle w:val="NormalWeb"/>
              <w:spacing w:line="300" w:lineRule="auto"/>
              <w:ind w:firstLine="150"/>
              <w:rPr>
                <w:rFonts w:eastAsiaTheme="minorEastAsia"/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MLP vs. RDV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60B65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32 (0.23, 0.4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010A9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&lt;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BFDAE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28 (0.20, 0.4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FF7B2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&lt;.001</w:t>
            </w:r>
          </w:p>
        </w:tc>
      </w:tr>
      <w:tr w:rsidR="00DE7BC0" w:rsidRPr="00DE7BC0" w14:paraId="77E55A25" w14:textId="77777777" w:rsidTr="00997EAB">
        <w:trPr>
          <w:tblCellSpacing w:w="0" w:type="dxa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DEEFC" w14:textId="77777777" w:rsidR="00DE7BC0" w:rsidRPr="00DE7BC0" w:rsidRDefault="00DE7BC0" w:rsidP="00997EAB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MLP vs. SOT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63CE6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46 (0.33, 0.6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B0711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&lt;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AE3E8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44 (0.28, 0.6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5EEC2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&lt;.001</w:t>
            </w:r>
          </w:p>
        </w:tc>
      </w:tr>
      <w:tr w:rsidR="00DE7BC0" w:rsidRPr="00DE7BC0" w14:paraId="7FFB78D6" w14:textId="77777777" w:rsidTr="00997EAB">
        <w:trPr>
          <w:tblCellSpacing w:w="0" w:type="dxa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03D32" w14:textId="77777777" w:rsidR="00DE7BC0" w:rsidRPr="00DE7BC0" w:rsidRDefault="00DE7BC0" w:rsidP="00997EAB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MLP vs. TIX/CI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87577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47 (0.21, 1.0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F28F3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066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2E07E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43 (0.18, 1.0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B4964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061</w:t>
            </w:r>
          </w:p>
        </w:tc>
      </w:tr>
      <w:tr w:rsidR="00DE7BC0" w:rsidRPr="00DE7BC0" w14:paraId="7B75DB4A" w14:textId="77777777" w:rsidTr="00997EAB">
        <w:trPr>
          <w:tblCellSpacing w:w="0" w:type="dxa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79F14" w14:textId="77777777" w:rsidR="00DE7BC0" w:rsidRPr="00DE7BC0" w:rsidRDefault="00DE7BC0" w:rsidP="00997EAB">
            <w:pPr>
              <w:pStyle w:val="NormalWeb"/>
              <w:spacing w:line="300" w:lineRule="auto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DE7BC0">
              <w:rPr>
                <w:b/>
                <w:bCs/>
                <w:i/>
                <w:iCs/>
                <w:sz w:val="20"/>
                <w:szCs w:val="20"/>
                <w:lang w:val="en-GB"/>
              </w:rPr>
              <w:t>Contrast with RDV as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EAD7D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26B8C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4E393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B7936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DE7BC0" w:rsidRPr="00DE7BC0" w14:paraId="6337EA4D" w14:textId="77777777" w:rsidTr="00997EAB">
        <w:trPr>
          <w:tblCellSpacing w:w="0" w:type="dxa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A9B71" w14:textId="77777777" w:rsidR="00DE7BC0" w:rsidRPr="00DE7BC0" w:rsidRDefault="00DE7BC0" w:rsidP="00997EAB">
            <w:pPr>
              <w:pStyle w:val="NormalWeb"/>
              <w:spacing w:line="300" w:lineRule="auto"/>
              <w:ind w:firstLine="150"/>
              <w:rPr>
                <w:rFonts w:eastAsiaTheme="minorEastAsia"/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RDV vs. SOT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A3E1A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1.46 (1.05, 2.0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D559E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02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A76FF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1.20 (0.78, 1.8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4045A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398</w:t>
            </w:r>
          </w:p>
        </w:tc>
      </w:tr>
      <w:tr w:rsidR="00DE7BC0" w:rsidRPr="00DE7BC0" w14:paraId="73ACB164" w14:textId="77777777" w:rsidTr="00997EAB">
        <w:trPr>
          <w:tblCellSpacing w:w="0" w:type="dxa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849B" w14:textId="77777777" w:rsidR="00DE7BC0" w:rsidRPr="00DE7BC0" w:rsidRDefault="00DE7BC0" w:rsidP="00997EAB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RDV vs. TIX/CI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01915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81 (0.32, 2.0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F0E53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66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55BDE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63 (0.18, 2.2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24C0E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479</w:t>
            </w:r>
          </w:p>
        </w:tc>
      </w:tr>
      <w:tr w:rsidR="00DE7BC0" w:rsidRPr="00DE7BC0" w14:paraId="1DCBC280" w14:textId="77777777" w:rsidTr="00997EAB">
        <w:trPr>
          <w:tblCellSpacing w:w="0" w:type="dxa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E305B" w14:textId="77777777" w:rsidR="00DE7BC0" w:rsidRPr="00DE7BC0" w:rsidRDefault="00DE7BC0" w:rsidP="00997EAB">
            <w:pPr>
              <w:pStyle w:val="NormalWeb"/>
              <w:spacing w:line="300" w:lineRule="auto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DE7BC0">
              <w:rPr>
                <w:b/>
                <w:bCs/>
                <w:i/>
                <w:iCs/>
                <w:sz w:val="20"/>
                <w:szCs w:val="20"/>
                <w:lang w:val="en-GB"/>
              </w:rPr>
              <w:t>Contrasts with SOT as 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1E39A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59544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C112A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B72B1" w14:textId="77777777" w:rsidR="00DE7BC0" w:rsidRPr="00DE7BC0" w:rsidRDefault="00DE7BC0" w:rsidP="00997EAB">
            <w:pPr>
              <w:spacing w:line="30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E7BC0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DE7BC0" w:rsidRPr="00DE7BC0" w14:paraId="53667601" w14:textId="77777777" w:rsidTr="00997EAB">
        <w:trPr>
          <w:tblCellSpacing w:w="0" w:type="dxa"/>
        </w:trPr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165F1" w14:textId="77777777" w:rsidR="00DE7BC0" w:rsidRPr="00DE7BC0" w:rsidRDefault="00DE7BC0" w:rsidP="00997EAB">
            <w:pPr>
              <w:pStyle w:val="NormalWeb"/>
              <w:spacing w:line="300" w:lineRule="auto"/>
              <w:ind w:firstLine="150"/>
              <w:rPr>
                <w:rFonts w:eastAsiaTheme="minorEastAsia"/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SOT vs. TIX/CI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0A64B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1.10 (0.49, 2.4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859A0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82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30274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1.25 (0.49, 3.2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1DFE0" w14:textId="77777777" w:rsidR="00DE7BC0" w:rsidRPr="00DE7BC0" w:rsidRDefault="00DE7BC0" w:rsidP="00997EAB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</w:rPr>
              <w:t>0.642</w:t>
            </w:r>
          </w:p>
        </w:tc>
      </w:tr>
      <w:tr w:rsidR="00DE7BC0" w:rsidRPr="00DE7BC0" w14:paraId="0B43B5B1" w14:textId="77777777" w:rsidTr="00997EAB">
        <w:trPr>
          <w:tblCellSpacing w:w="0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9F834" w14:textId="7DF48A24" w:rsidR="00DE7BC0" w:rsidRPr="00DE7BC0" w:rsidRDefault="00DE7BC0" w:rsidP="00997EAB">
            <w:pPr>
              <w:pStyle w:val="NormalWeb"/>
              <w:spacing w:line="300" w:lineRule="auto"/>
              <w:rPr>
                <w:sz w:val="20"/>
                <w:szCs w:val="20"/>
                <w:lang w:val="en-GB"/>
              </w:rPr>
            </w:pPr>
            <w:r w:rsidRPr="00DE7BC0">
              <w:rPr>
                <w:sz w:val="20"/>
                <w:szCs w:val="20"/>
                <w:vertAlign w:val="superscript"/>
                <w:lang w:val="en-GB"/>
              </w:rPr>
              <w:t>*</w:t>
            </w:r>
            <w:r w:rsidR="000D6018" w:rsidRPr="00DE7BC0">
              <w:rPr>
                <w:sz w:val="20"/>
                <w:szCs w:val="20"/>
                <w:lang w:val="en-GB"/>
              </w:rPr>
              <w:t>Weighted</w:t>
            </w:r>
            <w:r w:rsidRPr="00DE7BC0">
              <w:rPr>
                <w:sz w:val="20"/>
                <w:szCs w:val="20"/>
                <w:lang w:val="en-GB"/>
              </w:rPr>
              <w:t xml:space="preserve"> for age, immunosuppression, history of vaccination, duration of symptoms, hepatic and renal disease, calendar time of infusion, participating hospital and censoring using IPW</w:t>
            </w:r>
          </w:p>
        </w:tc>
      </w:tr>
      <w:tr w:rsidR="00DE7BC0" w:rsidRPr="00DE7BC0" w14:paraId="2903E8FA" w14:textId="77777777" w:rsidTr="00997EAB">
        <w:trPr>
          <w:tblCellSpacing w:w="0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DEFC3" w14:textId="77777777" w:rsidR="00DE7BC0" w:rsidRPr="00DE7BC0" w:rsidRDefault="00DE7BC0" w:rsidP="00997EAB">
            <w:pPr>
              <w:pStyle w:val="NormalWeb"/>
              <w:spacing w:line="300" w:lineRule="auto"/>
              <w:rPr>
                <w:sz w:val="20"/>
                <w:szCs w:val="20"/>
              </w:rPr>
            </w:pPr>
            <w:r w:rsidRPr="00DE7BC0">
              <w:rPr>
                <w:sz w:val="20"/>
                <w:szCs w:val="20"/>
                <w:vertAlign w:val="superscript"/>
              </w:rPr>
              <w:t>&amp;</w:t>
            </w:r>
            <w:r w:rsidRPr="00DE7BC0">
              <w:rPr>
                <w:sz w:val="20"/>
                <w:szCs w:val="20"/>
              </w:rPr>
              <w:t>due to COVID-19</w:t>
            </w:r>
          </w:p>
        </w:tc>
      </w:tr>
    </w:tbl>
    <w:p w14:paraId="160D9032" w14:textId="77777777" w:rsidR="00DE7BC0" w:rsidRPr="00DE7BC0" w:rsidRDefault="00DE7BC0" w:rsidP="00DE7BC0">
      <w:pPr>
        <w:rPr>
          <w:rFonts w:ascii="Times New Roman" w:eastAsia="Times New Roman" w:hAnsi="Times New Roman"/>
          <w:sz w:val="20"/>
          <w:szCs w:val="20"/>
        </w:rPr>
      </w:pPr>
    </w:p>
    <w:p w14:paraId="258B9147" w14:textId="333E785C" w:rsidR="009115FB" w:rsidRDefault="009115FB">
      <w:pPr>
        <w:spacing w:after="0" w:line="240" w:lineRule="auto"/>
      </w:pPr>
      <w:r>
        <w:br w:type="page"/>
      </w:r>
    </w:p>
    <w:p w14:paraId="1E8ED8E5" w14:textId="6923917F" w:rsidR="0081305A" w:rsidRPr="0081305A" w:rsidRDefault="0081305A" w:rsidP="0081305A">
      <w:pPr>
        <w:rPr>
          <w:b/>
          <w:bCs/>
        </w:rPr>
      </w:pPr>
      <w:r w:rsidRPr="0081305A">
        <w:rPr>
          <w:rFonts w:ascii="Times New Roman" w:hAnsi="Times New Roman"/>
          <w:b/>
          <w:bCs/>
          <w:sz w:val="24"/>
          <w:szCs w:val="24"/>
        </w:rPr>
        <w:lastRenderedPageBreak/>
        <w:t>Supplementary Figure 1: Forest plot of the comparison NMV/r vs SOT in subsets</w:t>
      </w:r>
    </w:p>
    <w:p w14:paraId="3400A8D0" w14:textId="491A0253" w:rsidR="00DD6C8A" w:rsidRDefault="00DD6C8A" w:rsidP="0033249B">
      <w:pPr>
        <w:adjustRightIn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858FABF" wp14:editId="4182297B">
            <wp:extent cx="5730240" cy="4141470"/>
            <wp:effectExtent l="0" t="0" r="0" b="0"/>
            <wp:docPr id="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F34DF" w14:textId="22777D29" w:rsidR="00186826" w:rsidRPr="00186826" w:rsidRDefault="00F96135" w:rsidP="00186826">
      <w:pPr>
        <w:spacing w:after="0" w:line="240" w:lineRule="auto"/>
        <w:rPr>
          <w:rFonts w:ascii="Arial" w:eastAsia="Times New Roman" w:hAnsi="Arial" w:cs="Arial"/>
          <w:color w:val="0000FF"/>
          <w:kern w:val="0"/>
          <w:sz w:val="24"/>
          <w:szCs w:val="24"/>
          <w:u w:val="single"/>
          <w:shd w:val="clear" w:color="auto" w:fill="FFFFFF"/>
          <w:lang w:eastAsia="en-GB"/>
        </w:rPr>
      </w:pPr>
      <w:r>
        <w:rPr>
          <w:rFonts w:ascii="Times New Roman" w:hAnsi="Times New Roman"/>
          <w:sz w:val="24"/>
          <w:szCs w:val="24"/>
        </w:rPr>
        <w:t>VOC=Variant of concern; COPD=chronic obstructive pulmonary disease</w:t>
      </w:r>
      <w:r w:rsidRPr="00186826">
        <w:rPr>
          <w:rFonts w:ascii="Times New Roman" w:eastAsia="Times New Roman" w:hAnsi="Times New Roman"/>
          <w:kern w:val="0"/>
          <w:sz w:val="24"/>
          <w:szCs w:val="24"/>
          <w:lang w:eastAsia="en-GB"/>
        </w:rPr>
        <w:t xml:space="preserve"> </w:t>
      </w:r>
      <w:r w:rsidR="00186826" w:rsidRPr="00186826">
        <w:rPr>
          <w:rFonts w:ascii="Times New Roman" w:eastAsia="Times New Roman" w:hAnsi="Times New Roman"/>
          <w:kern w:val="0"/>
          <w:sz w:val="24"/>
          <w:szCs w:val="24"/>
          <w:lang w:eastAsia="en-GB"/>
        </w:rPr>
        <w:fldChar w:fldCharType="begin"/>
      </w:r>
      <w:r w:rsidR="00186826" w:rsidRPr="00186826">
        <w:rPr>
          <w:rFonts w:ascii="Times New Roman" w:eastAsia="Times New Roman" w:hAnsi="Times New Roman"/>
          <w:kern w:val="0"/>
          <w:sz w:val="24"/>
          <w:szCs w:val="24"/>
          <w:lang w:eastAsia="en-GB"/>
        </w:rPr>
        <w:instrText>HYPERLINK "https://www.nhs.uk/conditions/chronic-obstructive-pulmonary-disease-copd/"</w:instrText>
      </w:r>
      <w:r w:rsidR="00186826" w:rsidRPr="00186826">
        <w:rPr>
          <w:rFonts w:ascii="Times New Roman" w:eastAsia="Times New Roman" w:hAnsi="Times New Roman"/>
          <w:kern w:val="0"/>
          <w:sz w:val="24"/>
          <w:szCs w:val="24"/>
          <w:lang w:eastAsia="en-GB"/>
        </w:rPr>
      </w:r>
      <w:r w:rsidR="00186826" w:rsidRPr="00186826">
        <w:rPr>
          <w:rFonts w:ascii="Times New Roman" w:eastAsia="Times New Roman" w:hAnsi="Times New Roman"/>
          <w:kern w:val="0"/>
          <w:sz w:val="24"/>
          <w:szCs w:val="24"/>
          <w:lang w:eastAsia="en-GB"/>
        </w:rPr>
        <w:fldChar w:fldCharType="separate"/>
      </w:r>
    </w:p>
    <w:p w14:paraId="184B5621" w14:textId="067A06F1" w:rsidR="00DD6C8A" w:rsidRPr="00FD4BA6" w:rsidRDefault="00186826" w:rsidP="00186826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186826">
        <w:rPr>
          <w:rFonts w:ascii="Times New Roman" w:eastAsia="Times New Roman" w:hAnsi="Times New Roman"/>
          <w:kern w:val="0"/>
          <w:sz w:val="24"/>
          <w:szCs w:val="24"/>
          <w:lang w:eastAsia="en-GB"/>
        </w:rPr>
        <w:fldChar w:fldCharType="end"/>
      </w:r>
      <w:r w:rsidR="00DD6C8A" w:rsidRPr="00FD4BA6">
        <w:rPr>
          <w:rFonts w:ascii="Times New Roman" w:hAnsi="Times New Roman"/>
          <w:sz w:val="24"/>
          <w:szCs w:val="24"/>
        </w:rPr>
        <w:br w:type="page"/>
      </w:r>
      <w:r w:rsidR="0033249B" w:rsidRPr="00FD4BA6">
        <w:rPr>
          <w:rFonts w:ascii="Times New Roman" w:hAnsi="Times New Roman"/>
          <w:sz w:val="24"/>
          <w:szCs w:val="24"/>
        </w:rPr>
        <w:lastRenderedPageBreak/>
        <w:t xml:space="preserve"> Supplementary </w:t>
      </w:r>
      <w:r w:rsidR="00DD6C8A" w:rsidRPr="00FD4BA6">
        <w:rPr>
          <w:rFonts w:ascii="Times New Roman" w:hAnsi="Times New Roman"/>
          <w:sz w:val="24"/>
          <w:szCs w:val="24"/>
        </w:rPr>
        <w:t xml:space="preserve">Figure </w:t>
      </w:r>
      <w:r w:rsidR="0033249B" w:rsidRPr="00FD4BA6">
        <w:rPr>
          <w:rFonts w:ascii="Times New Roman" w:hAnsi="Times New Roman"/>
          <w:sz w:val="24"/>
          <w:szCs w:val="24"/>
        </w:rPr>
        <w:t>2</w:t>
      </w:r>
      <w:r w:rsidR="00FD4BA6" w:rsidRPr="00FD4BA6">
        <w:rPr>
          <w:rFonts w:ascii="Times New Roman" w:hAnsi="Times New Roman"/>
          <w:sz w:val="24"/>
          <w:szCs w:val="24"/>
        </w:rPr>
        <w:t>:</w:t>
      </w:r>
      <w:r w:rsidR="00DD6C8A" w:rsidRPr="00FD4BA6">
        <w:rPr>
          <w:rFonts w:ascii="Times New Roman" w:hAnsi="Times New Roman"/>
          <w:sz w:val="24"/>
          <w:szCs w:val="24"/>
        </w:rPr>
        <w:t xml:space="preserve"> Forest plot of the comparison NMV/r vs TIX/CIL in subsets</w:t>
      </w:r>
    </w:p>
    <w:p w14:paraId="627103C6" w14:textId="0BDC4655" w:rsidR="00DD6C8A" w:rsidRDefault="00DD6C8A" w:rsidP="0033249B">
      <w:pPr>
        <w:adjustRightIn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4AAB6F5" wp14:editId="06A9F755">
            <wp:extent cx="5730240" cy="4141470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59CC1" w14:textId="7CFB8235" w:rsidR="00F96135" w:rsidRPr="00FD4BA6" w:rsidRDefault="00F96135" w:rsidP="00F96135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OC=Variant of concern; COPD=chronic obstructive pulmonary disease</w:t>
      </w:r>
    </w:p>
    <w:p w14:paraId="0EFA81F5" w14:textId="3B9D1599" w:rsidR="00DD6C8A" w:rsidRPr="00FD4BA6" w:rsidRDefault="00DD6C8A" w:rsidP="0033249B">
      <w:pPr>
        <w:pStyle w:val="Caption"/>
        <w:spacing w:line="360" w:lineRule="auto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sz w:val="24"/>
          <w:szCs w:val="24"/>
        </w:rPr>
        <w:br w:type="page"/>
      </w:r>
      <w:r w:rsidR="0033249B" w:rsidRPr="00FD4BA6"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 w:rsidRPr="00FD4BA6">
        <w:rPr>
          <w:rFonts w:ascii="Times New Roman" w:hAnsi="Times New Roman"/>
          <w:sz w:val="24"/>
          <w:szCs w:val="24"/>
        </w:rPr>
        <w:t xml:space="preserve">Figure </w:t>
      </w:r>
      <w:r w:rsidR="0033249B" w:rsidRPr="00FD4BA6">
        <w:rPr>
          <w:rFonts w:ascii="Times New Roman" w:hAnsi="Times New Roman"/>
          <w:sz w:val="24"/>
          <w:szCs w:val="24"/>
        </w:rPr>
        <w:t>3</w:t>
      </w:r>
      <w:r w:rsidR="00FD4BA6" w:rsidRPr="00FD4BA6">
        <w:rPr>
          <w:rFonts w:ascii="Times New Roman" w:hAnsi="Times New Roman"/>
          <w:sz w:val="24"/>
          <w:szCs w:val="24"/>
        </w:rPr>
        <w:t>:</w:t>
      </w:r>
      <w:r w:rsidRPr="00FD4BA6">
        <w:rPr>
          <w:rFonts w:ascii="Times New Roman" w:hAnsi="Times New Roman"/>
          <w:sz w:val="24"/>
          <w:szCs w:val="24"/>
        </w:rPr>
        <w:t xml:space="preserve"> Forest plot of the comparison MLP vs SOT in subsets</w:t>
      </w:r>
    </w:p>
    <w:p w14:paraId="641BA20E" w14:textId="02562558" w:rsidR="00DD6C8A" w:rsidRDefault="00DD6C8A" w:rsidP="0033249B">
      <w:pPr>
        <w:adjustRightIn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324F085" wp14:editId="1B72300C">
            <wp:extent cx="5730240" cy="4141470"/>
            <wp:effectExtent l="0" t="0" r="0" b="0"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DEBCD" w14:textId="5FEBF13C" w:rsidR="00F96135" w:rsidRPr="00FD4BA6" w:rsidRDefault="00F96135" w:rsidP="00F96135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OC=Variant of concern; COPD=chronic obstructive pulmonary disease</w:t>
      </w:r>
    </w:p>
    <w:p w14:paraId="0CE64DD0" w14:textId="34FED121" w:rsidR="00DD6C8A" w:rsidRPr="00FD4BA6" w:rsidRDefault="00DD6C8A" w:rsidP="0033249B">
      <w:pPr>
        <w:pStyle w:val="Caption"/>
        <w:spacing w:line="360" w:lineRule="auto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sz w:val="24"/>
          <w:szCs w:val="24"/>
        </w:rPr>
        <w:br w:type="page"/>
      </w:r>
      <w:r w:rsidR="0033249B" w:rsidRPr="00FD4BA6"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 w:rsidRPr="00FD4BA6">
        <w:rPr>
          <w:rFonts w:ascii="Times New Roman" w:hAnsi="Times New Roman"/>
          <w:sz w:val="24"/>
          <w:szCs w:val="24"/>
        </w:rPr>
        <w:t xml:space="preserve">Figure </w:t>
      </w:r>
      <w:r w:rsidR="0033249B" w:rsidRPr="00FD4BA6">
        <w:rPr>
          <w:rFonts w:ascii="Times New Roman" w:hAnsi="Times New Roman"/>
          <w:sz w:val="24"/>
          <w:szCs w:val="24"/>
        </w:rPr>
        <w:t>4</w:t>
      </w:r>
      <w:r w:rsidR="00FD4BA6" w:rsidRPr="00FD4BA6">
        <w:rPr>
          <w:rFonts w:ascii="Times New Roman" w:hAnsi="Times New Roman"/>
          <w:sz w:val="24"/>
          <w:szCs w:val="24"/>
        </w:rPr>
        <w:t>:</w:t>
      </w:r>
      <w:r w:rsidRPr="00FD4BA6">
        <w:rPr>
          <w:rFonts w:ascii="Times New Roman" w:hAnsi="Times New Roman"/>
          <w:sz w:val="24"/>
          <w:szCs w:val="24"/>
        </w:rPr>
        <w:t xml:space="preserve"> Forest plot of the comparison MLP vs TIX/CIL in subsets</w:t>
      </w:r>
    </w:p>
    <w:p w14:paraId="52AA4D3F" w14:textId="56D36482" w:rsidR="00DD6C8A" w:rsidRDefault="00DD6C8A" w:rsidP="0033249B">
      <w:pPr>
        <w:adjustRightIn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A62569B" wp14:editId="6B043500">
            <wp:extent cx="5730240" cy="4141470"/>
            <wp:effectExtent l="0" t="0" r="0" b="0"/>
            <wp:docPr id="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6AACD" w14:textId="2BF321F6" w:rsidR="00F96135" w:rsidRPr="00FD4BA6" w:rsidRDefault="00F96135" w:rsidP="00F96135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OC=Variant of concern; COPD=chronic obstructive pulmonary disease</w:t>
      </w:r>
    </w:p>
    <w:p w14:paraId="1A31968F" w14:textId="3CAC36A6" w:rsidR="00DD6C8A" w:rsidRPr="00FD4BA6" w:rsidRDefault="00DD6C8A" w:rsidP="0033249B">
      <w:pPr>
        <w:pStyle w:val="Caption"/>
        <w:spacing w:line="360" w:lineRule="auto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sz w:val="24"/>
          <w:szCs w:val="24"/>
        </w:rPr>
        <w:br w:type="page"/>
      </w:r>
      <w:r w:rsidR="0033249B" w:rsidRPr="00FD4BA6"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 w:rsidRPr="00FD4BA6">
        <w:rPr>
          <w:rFonts w:ascii="Times New Roman" w:hAnsi="Times New Roman"/>
          <w:sz w:val="24"/>
          <w:szCs w:val="24"/>
        </w:rPr>
        <w:t xml:space="preserve">Figure </w:t>
      </w:r>
      <w:r w:rsidR="0033249B" w:rsidRPr="00FD4BA6">
        <w:rPr>
          <w:rFonts w:ascii="Times New Roman" w:hAnsi="Times New Roman"/>
          <w:sz w:val="24"/>
          <w:szCs w:val="24"/>
        </w:rPr>
        <w:t>5</w:t>
      </w:r>
      <w:r w:rsidR="00FD4BA6" w:rsidRPr="00FD4BA6">
        <w:rPr>
          <w:rFonts w:ascii="Times New Roman" w:hAnsi="Times New Roman"/>
          <w:sz w:val="24"/>
          <w:szCs w:val="24"/>
        </w:rPr>
        <w:t>:</w:t>
      </w:r>
      <w:r w:rsidRPr="00FD4BA6">
        <w:rPr>
          <w:rFonts w:ascii="Times New Roman" w:hAnsi="Times New Roman"/>
          <w:sz w:val="24"/>
          <w:szCs w:val="24"/>
        </w:rPr>
        <w:t xml:space="preserve"> Forest plot of the comparison RDV vs SOT in subsets</w:t>
      </w:r>
    </w:p>
    <w:p w14:paraId="19690235" w14:textId="71C96088" w:rsidR="00DD6C8A" w:rsidRDefault="00DD6C8A" w:rsidP="0033249B">
      <w:pPr>
        <w:adjustRightIn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C866EE9" wp14:editId="53AE912C">
            <wp:extent cx="5730240" cy="4141470"/>
            <wp:effectExtent l="0" t="0" r="0" b="0"/>
            <wp:docPr id="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AD928" w14:textId="6169D8E7" w:rsidR="00F96135" w:rsidRPr="00FD4BA6" w:rsidRDefault="00F96135" w:rsidP="00F96135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OC=Variant of concern; COPD=chronic obstructive pulmonary disease</w:t>
      </w:r>
    </w:p>
    <w:p w14:paraId="53FAA9B3" w14:textId="2382A917" w:rsidR="00DD6C8A" w:rsidRPr="00FD4BA6" w:rsidRDefault="00DD6C8A" w:rsidP="0033249B">
      <w:pPr>
        <w:pStyle w:val="Caption"/>
        <w:spacing w:line="360" w:lineRule="auto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sz w:val="24"/>
          <w:szCs w:val="24"/>
        </w:rPr>
        <w:br w:type="page"/>
      </w:r>
      <w:r w:rsidR="0033249B" w:rsidRPr="00FD4BA6"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 w:rsidRPr="00FD4BA6">
        <w:rPr>
          <w:rFonts w:ascii="Times New Roman" w:hAnsi="Times New Roman"/>
          <w:sz w:val="24"/>
          <w:szCs w:val="24"/>
        </w:rPr>
        <w:t xml:space="preserve">Figure </w:t>
      </w:r>
      <w:r w:rsidR="0033249B" w:rsidRPr="00FD4BA6">
        <w:rPr>
          <w:rFonts w:ascii="Times New Roman" w:hAnsi="Times New Roman"/>
          <w:sz w:val="24"/>
          <w:szCs w:val="24"/>
        </w:rPr>
        <w:t>6</w:t>
      </w:r>
      <w:r w:rsidR="00FD4BA6" w:rsidRPr="00FD4BA6">
        <w:rPr>
          <w:rFonts w:ascii="Times New Roman" w:hAnsi="Times New Roman"/>
          <w:sz w:val="24"/>
          <w:szCs w:val="24"/>
        </w:rPr>
        <w:t>:</w:t>
      </w:r>
      <w:r w:rsidRPr="00FD4BA6">
        <w:rPr>
          <w:rFonts w:ascii="Times New Roman" w:hAnsi="Times New Roman"/>
          <w:sz w:val="24"/>
          <w:szCs w:val="24"/>
        </w:rPr>
        <w:t xml:space="preserve"> Forest plot of the comparison RDV vs TIX/CIL in subsets</w:t>
      </w:r>
    </w:p>
    <w:p w14:paraId="0E867B32" w14:textId="54300439" w:rsidR="00DD6C8A" w:rsidRDefault="00DD6C8A" w:rsidP="0033249B">
      <w:pPr>
        <w:adjustRightIn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830E2F6" wp14:editId="7CEE0E7B">
            <wp:extent cx="5730240" cy="4141470"/>
            <wp:effectExtent l="0" t="0" r="0" b="0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C21F0" w14:textId="222EDC44" w:rsidR="00F96135" w:rsidRPr="00FD4BA6" w:rsidRDefault="00F96135" w:rsidP="00F96135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OC=Variant of concern; COPD=chronic obstructive pulmonary disease</w:t>
      </w:r>
    </w:p>
    <w:p w14:paraId="3B24E7F2" w14:textId="44E0FF2E" w:rsidR="00DD6C8A" w:rsidRPr="00FD4BA6" w:rsidRDefault="00DD6C8A" w:rsidP="0033249B">
      <w:pPr>
        <w:pStyle w:val="Caption"/>
        <w:spacing w:line="360" w:lineRule="auto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sz w:val="24"/>
          <w:szCs w:val="24"/>
        </w:rPr>
        <w:br w:type="page"/>
      </w:r>
      <w:r w:rsidR="0033249B" w:rsidRPr="00FD4BA6"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 w:rsidRPr="00FD4BA6">
        <w:rPr>
          <w:rFonts w:ascii="Times New Roman" w:hAnsi="Times New Roman"/>
          <w:sz w:val="24"/>
          <w:szCs w:val="24"/>
        </w:rPr>
        <w:t xml:space="preserve">Figure </w:t>
      </w:r>
      <w:r w:rsidR="0033249B" w:rsidRPr="00FD4BA6">
        <w:rPr>
          <w:rFonts w:ascii="Times New Roman" w:hAnsi="Times New Roman"/>
          <w:sz w:val="24"/>
          <w:szCs w:val="24"/>
        </w:rPr>
        <w:t>7</w:t>
      </w:r>
      <w:r w:rsidR="00FD4BA6" w:rsidRPr="00FD4BA6">
        <w:rPr>
          <w:rFonts w:ascii="Times New Roman" w:hAnsi="Times New Roman"/>
          <w:sz w:val="24"/>
          <w:szCs w:val="24"/>
        </w:rPr>
        <w:t>:</w:t>
      </w:r>
      <w:r w:rsidRPr="00FD4BA6">
        <w:rPr>
          <w:rFonts w:ascii="Times New Roman" w:hAnsi="Times New Roman"/>
          <w:sz w:val="24"/>
          <w:szCs w:val="24"/>
        </w:rPr>
        <w:t xml:space="preserve"> Forest plot of the comparison SOT vs TIX/CIL in subsets</w:t>
      </w:r>
    </w:p>
    <w:p w14:paraId="705C2571" w14:textId="19508D50" w:rsidR="00DD6C8A" w:rsidRDefault="00DD6C8A" w:rsidP="0033249B">
      <w:pPr>
        <w:adjustRightIn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FD4BA6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A1561AE" wp14:editId="5AB8C1C2">
            <wp:extent cx="5730240" cy="4141470"/>
            <wp:effectExtent l="0" t="0" r="0" b="0"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B1298" w14:textId="28754057" w:rsidR="00F96135" w:rsidRPr="00FD4BA6" w:rsidRDefault="00F96135" w:rsidP="00F96135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OC=Variant of concern; COPD=chronic obstructive pulmonary disease</w:t>
      </w:r>
    </w:p>
    <w:p w14:paraId="0C02AFFD" w14:textId="77777777" w:rsidR="00DD6C8A" w:rsidRPr="00FD4BA6" w:rsidRDefault="00DD6C8A" w:rsidP="0033249B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DD6C8A" w:rsidRPr="00FD4BA6"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4600E5" w14:textId="77777777" w:rsidR="00F12378" w:rsidRDefault="00F12378" w:rsidP="0033249B">
      <w:pPr>
        <w:spacing w:after="0" w:line="240" w:lineRule="auto"/>
      </w:pPr>
      <w:r>
        <w:separator/>
      </w:r>
    </w:p>
  </w:endnote>
  <w:endnote w:type="continuationSeparator" w:id="0">
    <w:p w14:paraId="349553A2" w14:textId="77777777" w:rsidR="00F12378" w:rsidRDefault="00F12378" w:rsidP="00332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83201368"/>
      <w:docPartObj>
        <w:docPartGallery w:val="Page Numbers (Bottom of Page)"/>
        <w:docPartUnique/>
      </w:docPartObj>
    </w:sdtPr>
    <w:sdtContent>
      <w:p w14:paraId="3E04D4E3" w14:textId="5CFD2C0B" w:rsidR="0033249B" w:rsidRDefault="0033249B" w:rsidP="00E94F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23807C" w14:textId="77777777" w:rsidR="0033249B" w:rsidRDefault="0033249B" w:rsidP="003324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82639873"/>
      <w:docPartObj>
        <w:docPartGallery w:val="Page Numbers (Bottom of Page)"/>
        <w:docPartUnique/>
      </w:docPartObj>
    </w:sdtPr>
    <w:sdtContent>
      <w:p w14:paraId="04506EB7" w14:textId="4BCD0673" w:rsidR="0033249B" w:rsidRDefault="0033249B" w:rsidP="00E94F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3556D1" w14:textId="77777777" w:rsidR="0033249B" w:rsidRDefault="0033249B" w:rsidP="003324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B3BE0" w14:textId="77777777" w:rsidR="00F12378" w:rsidRDefault="00F12378" w:rsidP="0033249B">
      <w:pPr>
        <w:spacing w:after="0" w:line="240" w:lineRule="auto"/>
      </w:pPr>
      <w:r>
        <w:separator/>
      </w:r>
    </w:p>
  </w:footnote>
  <w:footnote w:type="continuationSeparator" w:id="0">
    <w:p w14:paraId="08A60C10" w14:textId="77777777" w:rsidR="00F12378" w:rsidRDefault="00F12378" w:rsidP="003324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979"/>
    <w:rsid w:val="00086860"/>
    <w:rsid w:val="000D6018"/>
    <w:rsid w:val="00122B68"/>
    <w:rsid w:val="00162B5C"/>
    <w:rsid w:val="00183E35"/>
    <w:rsid w:val="00186826"/>
    <w:rsid w:val="00251E6A"/>
    <w:rsid w:val="002F436C"/>
    <w:rsid w:val="003309B9"/>
    <w:rsid w:val="0033249B"/>
    <w:rsid w:val="00367698"/>
    <w:rsid w:val="003B3FE1"/>
    <w:rsid w:val="003D1BDB"/>
    <w:rsid w:val="003F68AD"/>
    <w:rsid w:val="00452ED3"/>
    <w:rsid w:val="004C65B7"/>
    <w:rsid w:val="00511D89"/>
    <w:rsid w:val="005454C4"/>
    <w:rsid w:val="0059347E"/>
    <w:rsid w:val="00693EC4"/>
    <w:rsid w:val="006A0DF5"/>
    <w:rsid w:val="006C3B88"/>
    <w:rsid w:val="00743EB4"/>
    <w:rsid w:val="0081305A"/>
    <w:rsid w:val="008517A1"/>
    <w:rsid w:val="008E6979"/>
    <w:rsid w:val="00910C10"/>
    <w:rsid w:val="009115FB"/>
    <w:rsid w:val="00975B06"/>
    <w:rsid w:val="00992A66"/>
    <w:rsid w:val="00993B08"/>
    <w:rsid w:val="00A82079"/>
    <w:rsid w:val="00B36BAA"/>
    <w:rsid w:val="00B5691F"/>
    <w:rsid w:val="00B87875"/>
    <w:rsid w:val="00D77C83"/>
    <w:rsid w:val="00DD6C8A"/>
    <w:rsid w:val="00DE7BC0"/>
    <w:rsid w:val="00E656BB"/>
    <w:rsid w:val="00EA7E77"/>
    <w:rsid w:val="00EC5168"/>
    <w:rsid w:val="00F12378"/>
    <w:rsid w:val="00F22CC7"/>
    <w:rsid w:val="00F96135"/>
    <w:rsid w:val="00FD4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BC96C"/>
  <w15:chartTrackingRefBased/>
  <w15:docId w15:val="{2C39FC79-72B7-4B91-A310-D40400241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18682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kern w:val="0"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6C8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324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49B"/>
    <w:rPr>
      <w:kern w:val="2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3249B"/>
  </w:style>
  <w:style w:type="paragraph" w:styleId="NormalWeb">
    <w:name w:val="Normal (Web)"/>
    <w:basedOn w:val="Normal"/>
    <w:uiPriority w:val="99"/>
    <w:unhideWhenUsed/>
    <w:rsid w:val="00FD4BA6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it-IT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186826"/>
    <w:rPr>
      <w:rFonts w:ascii="Times New Roman" w:eastAsia="Times New Roman" w:hAnsi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186826"/>
    <w:rPr>
      <w:color w:val="0000FF"/>
      <w:u w:val="single"/>
    </w:rPr>
  </w:style>
  <w:style w:type="paragraph" w:styleId="Revision">
    <w:name w:val="Revision"/>
    <w:hidden/>
    <w:uiPriority w:val="99"/>
    <w:semiHidden/>
    <w:rsid w:val="00DE7BC0"/>
    <w:rPr>
      <w:kern w:val="2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16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707</Words>
  <Characters>4034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zzi-Lepri, Al</dc:creator>
  <cp:keywords/>
  <dc:description/>
  <cp:lastModifiedBy>Mathiyalagan, Saranya -</cp:lastModifiedBy>
  <cp:revision>6</cp:revision>
  <dcterms:created xsi:type="dcterms:W3CDTF">2025-01-30T14:54:00Z</dcterms:created>
  <dcterms:modified xsi:type="dcterms:W3CDTF">2025-04-24T05:25:00Z</dcterms:modified>
</cp:coreProperties>
</file>